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A843F" w14:textId="6A2B67DD" w:rsidR="00BD5016" w:rsidRPr="00944EB3" w:rsidRDefault="00BD5016" w:rsidP="00BD5016">
      <w:pPr>
        <w:keepNext/>
        <w:keepLines/>
        <w:spacing w:before="160" w:after="80" w:line="36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2 </w:t>
      </w:r>
      <w:r w:rsidRPr="00944EB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ppendix. Search terms and strategy </w:t>
      </w:r>
    </w:p>
    <w:p w14:paraId="6830285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Ovid MEDLINE(R) ALL &lt;1946 to July 14, 2024&gt; </w:t>
      </w:r>
    </w:p>
    <w:p w14:paraId="1A87BDE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gnancy/</w:t>
      </w:r>
      <w:r w:rsidRPr="00944EB3">
        <w:rPr>
          <w:rFonts w:ascii="Times New Roman" w:hAnsi="Times New Roman" w:cs="Times New Roman"/>
          <w:sz w:val="24"/>
          <w:szCs w:val="24"/>
        </w:rPr>
        <w:tab/>
        <w:t>1008739 </w:t>
      </w:r>
    </w:p>
    <w:p w14:paraId="648D719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gnant Women/</w:t>
      </w:r>
      <w:r w:rsidRPr="00944EB3">
        <w:rPr>
          <w:rFonts w:ascii="Times New Roman" w:hAnsi="Times New Roman" w:cs="Times New Roman"/>
          <w:sz w:val="24"/>
          <w:szCs w:val="24"/>
        </w:rPr>
        <w:tab/>
        <w:t>14625 </w:t>
      </w:r>
    </w:p>
    <w:p w14:paraId="214C189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</w:t>
      </w:r>
      <w:r w:rsidRPr="00944EB3">
        <w:rPr>
          <w:rFonts w:ascii="Times New Roman" w:hAnsi="Times New Roman" w:cs="Times New Roman"/>
          <w:sz w:val="24"/>
          <w:szCs w:val="24"/>
        </w:rPr>
        <w:tab/>
        <w:t>(pregnan* or obstetric* or wom* or gravid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f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1813305 </w:t>
      </w:r>
    </w:p>
    <w:p w14:paraId="7F58CF3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</w:t>
      </w:r>
      <w:r w:rsidRPr="00944EB3">
        <w:rPr>
          <w:rFonts w:ascii="Times New Roman" w:hAnsi="Times New Roman" w:cs="Times New Roman"/>
          <w:sz w:val="24"/>
          <w:szCs w:val="24"/>
        </w:rPr>
        <w:tab/>
        <w:t>1 or 2 or 3</w:t>
      </w:r>
      <w:r w:rsidRPr="00944EB3">
        <w:rPr>
          <w:rFonts w:ascii="Times New Roman" w:hAnsi="Times New Roman" w:cs="Times New Roman"/>
          <w:sz w:val="24"/>
          <w:szCs w:val="24"/>
        </w:rPr>
        <w:tab/>
        <w:t>2250404 </w:t>
      </w:r>
    </w:p>
    <w:p w14:paraId="0D127A2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</w:t>
      </w:r>
      <w:r w:rsidRPr="00944EB3">
        <w:rPr>
          <w:rFonts w:ascii="Times New Roman" w:hAnsi="Times New Roman" w:cs="Times New Roman"/>
          <w:sz w:val="24"/>
          <w:szCs w:val="24"/>
        </w:rPr>
        <w:tab/>
        <w:t>exp Epilepsy/</w:t>
      </w:r>
      <w:r w:rsidRPr="00944EB3">
        <w:rPr>
          <w:rFonts w:ascii="Times New Roman" w:hAnsi="Times New Roman" w:cs="Times New Roman"/>
          <w:sz w:val="24"/>
          <w:szCs w:val="24"/>
        </w:rPr>
        <w:tab/>
        <w:t>126209 </w:t>
      </w:r>
    </w:p>
    <w:p w14:paraId="18E5DA4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</w:t>
      </w:r>
      <w:r w:rsidRPr="00944EB3">
        <w:rPr>
          <w:rFonts w:ascii="Times New Roman" w:hAnsi="Times New Roman" w:cs="Times New Roman"/>
          <w:sz w:val="24"/>
          <w:szCs w:val="24"/>
        </w:rPr>
        <w:tab/>
        <w:t>exp Epileptic Syndromes/</w:t>
      </w:r>
      <w:r w:rsidRPr="00944EB3">
        <w:rPr>
          <w:rFonts w:ascii="Times New Roman" w:hAnsi="Times New Roman" w:cs="Times New Roman"/>
          <w:sz w:val="24"/>
          <w:szCs w:val="24"/>
        </w:rPr>
        <w:tab/>
        <w:t>28772 </w:t>
      </w:r>
    </w:p>
    <w:p w14:paraId="44F4A08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</w:t>
      </w:r>
      <w:r w:rsidRPr="00944EB3">
        <w:rPr>
          <w:rFonts w:ascii="Times New Roman" w:hAnsi="Times New Roman" w:cs="Times New Roman"/>
          <w:sz w:val="24"/>
          <w:szCs w:val="24"/>
        </w:rPr>
        <w:tab/>
        <w:t>(epilepsy or epileptic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f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157983 </w:t>
      </w:r>
    </w:p>
    <w:p w14:paraId="77BF2BB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</w:t>
      </w:r>
      <w:r w:rsidRPr="00944EB3">
        <w:rPr>
          <w:rFonts w:ascii="Times New Roman" w:hAnsi="Times New Roman" w:cs="Times New Roman"/>
          <w:sz w:val="24"/>
          <w:szCs w:val="24"/>
        </w:rPr>
        <w:tab/>
        <w:t>5 or 6 or 7</w:t>
      </w:r>
      <w:r w:rsidRPr="00944EB3">
        <w:rPr>
          <w:rFonts w:ascii="Times New Roman" w:hAnsi="Times New Roman" w:cs="Times New Roman"/>
          <w:sz w:val="24"/>
          <w:szCs w:val="24"/>
        </w:rPr>
        <w:tab/>
        <w:t>186485 </w:t>
      </w:r>
    </w:p>
    <w:p w14:paraId="7BFDE38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9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gnancy Outcome/</w:t>
      </w:r>
      <w:r w:rsidRPr="00944EB3">
        <w:rPr>
          <w:rFonts w:ascii="Times New Roman" w:hAnsi="Times New Roman" w:cs="Times New Roman"/>
          <w:sz w:val="24"/>
          <w:szCs w:val="24"/>
        </w:rPr>
        <w:tab/>
        <w:t>86050 </w:t>
      </w:r>
    </w:p>
    <w:p w14:paraId="560F75A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0</w:t>
      </w:r>
      <w:r w:rsidRPr="00944EB3">
        <w:rPr>
          <w:rFonts w:ascii="Times New Roman" w:hAnsi="Times New Roman" w:cs="Times New Roman"/>
          <w:sz w:val="24"/>
          <w:szCs w:val="24"/>
        </w:rPr>
        <w:tab/>
        <w:t>(pregnan* outcome* or adverse pregnan* outcome* or obstetric* complicat* or pregnan* disorder* or obstetric* outcome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f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42189 </w:t>
      </w:r>
    </w:p>
    <w:p w14:paraId="2A219B5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1</w:t>
      </w:r>
      <w:r w:rsidRPr="00944EB3">
        <w:rPr>
          <w:rFonts w:ascii="Times New Roman" w:hAnsi="Times New Roman" w:cs="Times New Roman"/>
          <w:sz w:val="24"/>
          <w:szCs w:val="24"/>
        </w:rPr>
        <w:tab/>
        <w:t>(neurodevelopment* or neurodevelopment* disorder or developmental disability* or cognitive development* disorder* or dysparaxia or intellectual disabilit* or pervasive developmental disorder* or behavior* or behavior* disorder* or neurobehavior* disorder* or neurocognitive disorder* or development* regression or developmental coordination disorder* or psychomotor developmental disorder or language delay* or social impairment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f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1315711 </w:t>
      </w:r>
    </w:p>
    <w:p w14:paraId="6651A60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2</w:t>
      </w:r>
      <w:r w:rsidRPr="00944EB3">
        <w:rPr>
          <w:rFonts w:ascii="Times New Roman" w:hAnsi="Times New Roman" w:cs="Times New Roman"/>
          <w:sz w:val="24"/>
          <w:szCs w:val="24"/>
        </w:rPr>
        <w:tab/>
        <w:t>exp Sudden Unexpected Death in Epilepsy/</w:t>
      </w:r>
      <w:r w:rsidRPr="00944EB3">
        <w:rPr>
          <w:rFonts w:ascii="Times New Roman" w:hAnsi="Times New Roman" w:cs="Times New Roman"/>
          <w:sz w:val="24"/>
          <w:szCs w:val="24"/>
        </w:rPr>
        <w:tab/>
        <w:t>297 </w:t>
      </w:r>
    </w:p>
    <w:p w14:paraId="655C698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3</w:t>
      </w:r>
      <w:r w:rsidRPr="00944EB3">
        <w:rPr>
          <w:rFonts w:ascii="Times New Roman" w:hAnsi="Times New Roman" w:cs="Times New Roman"/>
          <w:sz w:val="24"/>
          <w:szCs w:val="24"/>
        </w:rPr>
        <w:tab/>
        <w:t>"Sudden unexpected death in epilepsy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"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264 </w:t>
      </w:r>
    </w:p>
    <w:p w14:paraId="25498FA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4</w:t>
      </w:r>
      <w:r w:rsidRPr="00944EB3">
        <w:rPr>
          <w:rFonts w:ascii="Times New Roman" w:hAnsi="Times New Roman" w:cs="Times New Roman"/>
          <w:sz w:val="24"/>
          <w:szCs w:val="24"/>
        </w:rPr>
        <w:tab/>
        <w:t>exp Abortion, Spontaneous/</w:t>
      </w:r>
      <w:r w:rsidRPr="00944EB3">
        <w:rPr>
          <w:rFonts w:ascii="Times New Roman" w:hAnsi="Times New Roman" w:cs="Times New Roman"/>
          <w:sz w:val="24"/>
          <w:szCs w:val="24"/>
        </w:rPr>
        <w:tab/>
        <w:t>38989 </w:t>
      </w:r>
    </w:p>
    <w:p w14:paraId="1219B0B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5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miscarriage* or spontaneous abortion* or habitual abortion* or pregnancy loss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loss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death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demise* or intrauterine loss* or intrauterine death* or intrauterine demise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51478 </w:t>
      </w:r>
    </w:p>
    <w:p w14:paraId="7E9C762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6</w:t>
      </w:r>
      <w:r w:rsidRPr="00944EB3">
        <w:rPr>
          <w:rFonts w:ascii="Times New Roman" w:hAnsi="Times New Roman" w:cs="Times New Roman"/>
          <w:sz w:val="24"/>
          <w:szCs w:val="24"/>
        </w:rPr>
        <w:tab/>
        <w:t>exp Fetal Death/</w:t>
      </w:r>
      <w:r w:rsidRPr="00944EB3">
        <w:rPr>
          <w:rFonts w:ascii="Times New Roman" w:hAnsi="Times New Roman" w:cs="Times New Roman"/>
          <w:sz w:val="24"/>
          <w:szCs w:val="24"/>
        </w:rPr>
        <w:tab/>
        <w:t>31227 </w:t>
      </w:r>
    </w:p>
    <w:p w14:paraId="536CA52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17</w:t>
      </w:r>
      <w:r w:rsidRPr="00944EB3">
        <w:rPr>
          <w:rFonts w:ascii="Times New Roman" w:hAnsi="Times New Roman" w:cs="Times New Roman"/>
          <w:sz w:val="24"/>
          <w:szCs w:val="24"/>
        </w:rPr>
        <w:tab/>
        <w:t>exp Infant, Low Birth Weight/</w:t>
      </w:r>
      <w:r w:rsidRPr="00944EB3">
        <w:rPr>
          <w:rFonts w:ascii="Times New Roman" w:hAnsi="Times New Roman" w:cs="Times New Roman"/>
          <w:sz w:val="24"/>
          <w:szCs w:val="24"/>
        </w:rPr>
        <w:tab/>
        <w:t>38996 </w:t>
      </w:r>
    </w:p>
    <w:p w14:paraId="0A09C3C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8</w:t>
      </w:r>
      <w:r w:rsidRPr="00944EB3">
        <w:rPr>
          <w:rFonts w:ascii="Times New Roman" w:hAnsi="Times New Roman" w:cs="Times New Roman"/>
          <w:sz w:val="24"/>
          <w:szCs w:val="24"/>
        </w:rPr>
        <w:tab/>
        <w:t>"birth weight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"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72126 </w:t>
      </w:r>
    </w:p>
    <w:p w14:paraId="33A8A2F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19</w:t>
      </w:r>
      <w:r w:rsidRPr="00944EB3">
        <w:rPr>
          <w:rFonts w:ascii="Times New Roman" w:hAnsi="Times New Roman" w:cs="Times New Roman"/>
          <w:sz w:val="24"/>
          <w:szCs w:val="24"/>
        </w:rPr>
        <w:tab/>
        <w:t>exp Fetal Growth Retardation/</w:t>
      </w:r>
      <w:r w:rsidRPr="00944EB3">
        <w:rPr>
          <w:rFonts w:ascii="Times New Roman" w:hAnsi="Times New Roman" w:cs="Times New Roman"/>
          <w:sz w:val="24"/>
          <w:szCs w:val="24"/>
        </w:rPr>
        <w:tab/>
        <w:t>18845 </w:t>
      </w:r>
    </w:p>
    <w:p w14:paraId="67812A0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0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IUGR or intra-uterine growth or intrauterine growth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growth or 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us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adj3 growth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34100 </w:t>
      </w:r>
    </w:p>
    <w:p w14:paraId="6137681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1</w:t>
      </w:r>
      <w:r w:rsidRPr="00944EB3">
        <w:rPr>
          <w:rFonts w:ascii="Times New Roman" w:hAnsi="Times New Roman" w:cs="Times New Roman"/>
          <w:sz w:val="24"/>
          <w:szCs w:val="24"/>
        </w:rPr>
        <w:tab/>
        <w:t>exp Stillbirth/ or exp Infant Mortality/</w:t>
      </w:r>
      <w:r w:rsidRPr="00944EB3">
        <w:rPr>
          <w:rFonts w:ascii="Times New Roman" w:hAnsi="Times New Roman" w:cs="Times New Roman"/>
          <w:sz w:val="24"/>
          <w:szCs w:val="24"/>
        </w:rPr>
        <w:tab/>
        <w:t>37170 </w:t>
      </w:r>
    </w:p>
    <w:p w14:paraId="25A1817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2</w:t>
      </w:r>
      <w:r w:rsidRPr="00944EB3">
        <w:rPr>
          <w:rFonts w:ascii="Times New Roman" w:hAnsi="Times New Roman" w:cs="Times New Roman"/>
          <w:sz w:val="24"/>
          <w:szCs w:val="24"/>
        </w:rPr>
        <w:tab/>
        <w:t>"stillbirth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"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5472 </w:t>
      </w:r>
    </w:p>
    <w:p w14:paraId="3FEF974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3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(infant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new born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newborn or neonatal) adj3 mortality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26301 </w:t>
      </w:r>
    </w:p>
    <w:p w14:paraId="658B66B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4</w:t>
      </w:r>
      <w:r w:rsidRPr="00944EB3">
        <w:rPr>
          <w:rFonts w:ascii="Times New Roman" w:hAnsi="Times New Roman" w:cs="Times New Roman"/>
          <w:sz w:val="24"/>
          <w:szCs w:val="24"/>
        </w:rPr>
        <w:tab/>
        <w:t>exp Intensive Care Units, Neonatal/</w:t>
      </w:r>
      <w:r w:rsidRPr="00944EB3">
        <w:rPr>
          <w:rFonts w:ascii="Times New Roman" w:hAnsi="Times New Roman" w:cs="Times New Roman"/>
          <w:sz w:val="24"/>
          <w:szCs w:val="24"/>
        </w:rPr>
        <w:tab/>
        <w:t>18194 </w:t>
      </w:r>
    </w:p>
    <w:p w14:paraId="2FF0783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5</w:t>
      </w:r>
      <w:r w:rsidRPr="00944EB3">
        <w:rPr>
          <w:rFonts w:ascii="Times New Roman" w:hAnsi="Times New Roman" w:cs="Times New Roman"/>
          <w:sz w:val="24"/>
          <w:szCs w:val="24"/>
        </w:rPr>
        <w:tab/>
        <w:t>(NICU or neonatal intensive care unit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25120 </w:t>
      </w:r>
    </w:p>
    <w:p w14:paraId="3740818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6</w:t>
      </w:r>
      <w:r w:rsidRPr="00944EB3">
        <w:rPr>
          <w:rFonts w:ascii="Times New Roman" w:hAnsi="Times New Roman" w:cs="Times New Roman"/>
          <w:sz w:val="24"/>
          <w:szCs w:val="24"/>
        </w:rPr>
        <w:tab/>
        <w:t>exp Infant, Small for Gestational Age/</w:t>
      </w:r>
      <w:r w:rsidRPr="00944EB3">
        <w:rPr>
          <w:rFonts w:ascii="Times New Roman" w:hAnsi="Times New Roman" w:cs="Times New Roman"/>
          <w:sz w:val="24"/>
          <w:szCs w:val="24"/>
        </w:rPr>
        <w:tab/>
        <w:t>8633 </w:t>
      </w:r>
    </w:p>
    <w:p w14:paraId="40B56CE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7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small for gestational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ge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3329 </w:t>
      </w:r>
    </w:p>
    <w:p w14:paraId="0B1F0255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28</w:t>
      </w:r>
      <w:r w:rsidRPr="00944EB3">
        <w:rPr>
          <w:rFonts w:ascii="Times New Roman" w:hAnsi="Times New Roman" w:cs="Times New Roman"/>
          <w:sz w:val="24"/>
          <w:szCs w:val="24"/>
        </w:rPr>
        <w:tab/>
        <w:t>exp Apgar Score/</w:t>
      </w:r>
      <w:r w:rsidRPr="00944EB3">
        <w:rPr>
          <w:rFonts w:ascii="Times New Roman" w:hAnsi="Times New Roman" w:cs="Times New Roman"/>
          <w:sz w:val="24"/>
          <w:szCs w:val="24"/>
        </w:rPr>
        <w:tab/>
        <w:t>8112 </w:t>
      </w:r>
    </w:p>
    <w:p w14:paraId="3FA91D6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4EB3">
        <w:rPr>
          <w:rFonts w:ascii="Times New Roman" w:hAnsi="Times New Roman" w:cs="Times New Roman"/>
          <w:sz w:val="24"/>
          <w:szCs w:val="24"/>
        </w:rPr>
        <w:t>29</w:t>
      </w:r>
      <w:r w:rsidRPr="00944EB3">
        <w:rPr>
          <w:rFonts w:ascii="Times New Roman" w:hAnsi="Times New Roman" w:cs="Times New Roman"/>
          <w:sz w:val="24"/>
          <w:szCs w:val="24"/>
        </w:rPr>
        <w:tab/>
        <w:t>APGAR.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14558 </w:t>
      </w:r>
    </w:p>
    <w:p w14:paraId="55D96D1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0</w:t>
      </w:r>
      <w:r w:rsidRPr="00944EB3">
        <w:rPr>
          <w:rFonts w:ascii="Times New Roman" w:hAnsi="Times New Roman" w:cs="Times New Roman"/>
          <w:sz w:val="24"/>
          <w:szCs w:val="24"/>
        </w:rPr>
        <w:tab/>
        <w:t>(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us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infant* or neonatal* or newborn* or baby or babies) adj3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ypoglyc?em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2982 </w:t>
      </w:r>
    </w:p>
    <w:p w14:paraId="113B6E3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1</w:t>
      </w:r>
      <w:r w:rsidRPr="00944EB3">
        <w:rPr>
          <w:rFonts w:ascii="Times New Roman" w:hAnsi="Times New Roman" w:cs="Times New Roman"/>
          <w:sz w:val="24"/>
          <w:szCs w:val="24"/>
        </w:rPr>
        <w:tab/>
        <w:t>exp Autistic Disorder/</w:t>
      </w:r>
      <w:r w:rsidRPr="00944EB3">
        <w:rPr>
          <w:rFonts w:ascii="Times New Roman" w:hAnsi="Times New Roman" w:cs="Times New Roman"/>
          <w:sz w:val="24"/>
          <w:szCs w:val="24"/>
        </w:rPr>
        <w:tab/>
        <w:t>25379 </w:t>
      </w:r>
    </w:p>
    <w:p w14:paraId="3000F44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2</w:t>
      </w:r>
      <w:r w:rsidRPr="00944EB3">
        <w:rPr>
          <w:rFonts w:ascii="Times New Roman" w:hAnsi="Times New Roman" w:cs="Times New Roman"/>
          <w:sz w:val="24"/>
          <w:szCs w:val="24"/>
        </w:rPr>
        <w:tab/>
        <w:t>(autism or autistic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66308 </w:t>
      </w:r>
    </w:p>
    <w:p w14:paraId="2FA8F52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3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exp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ttention Deficit Disorde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with Hyperactivity/</w:t>
      </w:r>
      <w:r w:rsidRPr="00944EB3">
        <w:rPr>
          <w:rFonts w:ascii="Times New Roman" w:hAnsi="Times New Roman" w:cs="Times New Roman"/>
          <w:sz w:val="24"/>
          <w:szCs w:val="24"/>
        </w:rPr>
        <w:tab/>
        <w:t>34777 </w:t>
      </w:r>
    </w:p>
    <w:p w14:paraId="7FD1C86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4</w:t>
      </w:r>
      <w:r w:rsidRPr="00944EB3">
        <w:rPr>
          <w:rFonts w:ascii="Times New Roman" w:hAnsi="Times New Roman" w:cs="Times New Roman"/>
          <w:sz w:val="24"/>
          <w:szCs w:val="24"/>
        </w:rPr>
        <w:tab/>
        <w:t>(attention deficit hyperactiv* disorder* or ADHD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39864 </w:t>
      </w:r>
    </w:p>
    <w:p w14:paraId="2E03406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5</w:t>
      </w:r>
      <w:r w:rsidRPr="00944EB3">
        <w:rPr>
          <w:rFonts w:ascii="Times New Roman" w:hAnsi="Times New Roman" w:cs="Times New Roman"/>
          <w:sz w:val="24"/>
          <w:szCs w:val="24"/>
        </w:rPr>
        <w:tab/>
        <w:t>exp Resuscitation/ and exp Infant, Newborn/</w:t>
      </w:r>
      <w:r w:rsidRPr="00944EB3">
        <w:rPr>
          <w:rFonts w:ascii="Times New Roman" w:hAnsi="Times New Roman" w:cs="Times New Roman"/>
          <w:sz w:val="24"/>
          <w:szCs w:val="24"/>
        </w:rPr>
        <w:tab/>
        <w:t>12399 </w:t>
      </w:r>
    </w:p>
    <w:p w14:paraId="4DCAE02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6</w:t>
      </w:r>
      <w:r w:rsidRPr="00944EB3">
        <w:rPr>
          <w:rFonts w:ascii="Times New Roman" w:hAnsi="Times New Roman" w:cs="Times New Roman"/>
          <w:sz w:val="24"/>
          <w:szCs w:val="24"/>
        </w:rPr>
        <w:tab/>
        <w:t>((newborn* or neonatal* or infant*) adj3 resuscitation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3877 </w:t>
      </w:r>
    </w:p>
    <w:p w14:paraId="7B06E4A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7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mature Birth/</w:t>
      </w:r>
      <w:r w:rsidRPr="00944EB3">
        <w:rPr>
          <w:rFonts w:ascii="Times New Roman" w:hAnsi="Times New Roman" w:cs="Times New Roman"/>
          <w:sz w:val="24"/>
          <w:szCs w:val="24"/>
        </w:rPr>
        <w:tab/>
        <w:t>21354 </w:t>
      </w:r>
    </w:p>
    <w:p w14:paraId="527DDCD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38</w:t>
      </w:r>
      <w:r w:rsidRPr="00944EB3">
        <w:rPr>
          <w:rFonts w:ascii="Times New Roman" w:hAnsi="Times New Roman" w:cs="Times New Roman"/>
          <w:sz w:val="24"/>
          <w:szCs w:val="24"/>
        </w:rPr>
        <w:tab/>
        <w:t>((preterm* or premature) adj3 (birth* or deliver* or infant* or newborn* or baby or babies or neonat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08810 </w:t>
      </w:r>
    </w:p>
    <w:p w14:paraId="418EE52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39</w:t>
      </w:r>
      <w:r w:rsidRPr="00944EB3">
        <w:rPr>
          <w:rFonts w:ascii="Times New Roman" w:hAnsi="Times New Roman" w:cs="Times New Roman"/>
          <w:sz w:val="24"/>
          <w:szCs w:val="24"/>
        </w:rPr>
        <w:tab/>
        <w:t>exp Diabetes, Gestational/</w:t>
      </w:r>
      <w:r w:rsidRPr="00944EB3">
        <w:rPr>
          <w:rFonts w:ascii="Times New Roman" w:hAnsi="Times New Roman" w:cs="Times New Roman"/>
          <w:sz w:val="24"/>
          <w:szCs w:val="24"/>
        </w:rPr>
        <w:tab/>
        <w:t>17482 </w:t>
      </w:r>
    </w:p>
    <w:p w14:paraId="21FAAF7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0</w:t>
      </w:r>
      <w:r w:rsidRPr="00944EB3">
        <w:rPr>
          <w:rFonts w:ascii="Times New Roman" w:hAnsi="Times New Roman" w:cs="Times New Roman"/>
          <w:sz w:val="24"/>
          <w:szCs w:val="24"/>
        </w:rPr>
        <w:tab/>
        <w:t>(gestational diabete* or "DIABETES IN PREGNANCY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22051 </w:t>
      </w:r>
    </w:p>
    <w:p w14:paraId="292B147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1</w:t>
      </w:r>
      <w:r w:rsidRPr="00944EB3">
        <w:rPr>
          <w:rFonts w:ascii="Times New Roman" w:hAnsi="Times New Roman" w:cs="Times New Roman"/>
          <w:sz w:val="24"/>
          <w:szCs w:val="24"/>
        </w:rPr>
        <w:tab/>
        <w:t>((HYPERTENSION or HYPERTENSIVE) adj3 PREGNA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5637 </w:t>
      </w:r>
    </w:p>
    <w:p w14:paraId="74BD131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2</w:t>
      </w:r>
      <w:r w:rsidRPr="00944EB3">
        <w:rPr>
          <w:rFonts w:ascii="Times New Roman" w:hAnsi="Times New Roman" w:cs="Times New Roman"/>
          <w:sz w:val="24"/>
          <w:szCs w:val="24"/>
        </w:rPr>
        <w:tab/>
        <w:t>exp Postpartum Hemorrhage/</w:t>
      </w:r>
      <w:r w:rsidRPr="00944EB3">
        <w:rPr>
          <w:rFonts w:ascii="Times New Roman" w:hAnsi="Times New Roman" w:cs="Times New Roman"/>
          <w:sz w:val="24"/>
          <w:szCs w:val="24"/>
        </w:rPr>
        <w:tab/>
        <w:t>8494 </w:t>
      </w:r>
    </w:p>
    <w:p w14:paraId="149133F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3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POSTPARTUM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?EMORRHAGE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7825 </w:t>
      </w:r>
    </w:p>
    <w:p w14:paraId="21844F6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4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antepartum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?emorrhage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977 </w:t>
      </w:r>
    </w:p>
    <w:p w14:paraId="6BE6B16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5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gnancy Complications/</w:t>
      </w:r>
      <w:r w:rsidRPr="00944EB3">
        <w:rPr>
          <w:rFonts w:ascii="Times New Roman" w:hAnsi="Times New Roman" w:cs="Times New Roman"/>
          <w:sz w:val="24"/>
          <w:szCs w:val="24"/>
        </w:rPr>
        <w:tab/>
        <w:t>475466 </w:t>
      </w:r>
    </w:p>
    <w:p w14:paraId="0C30A2D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6</w:t>
      </w:r>
      <w:r w:rsidRPr="00944EB3">
        <w:rPr>
          <w:rFonts w:ascii="Times New Roman" w:hAnsi="Times New Roman" w:cs="Times New Roman"/>
          <w:sz w:val="24"/>
          <w:szCs w:val="24"/>
        </w:rPr>
        <w:tab/>
        <w:t>exp Obstetric Labor Complications/</w:t>
      </w:r>
      <w:r w:rsidRPr="00944EB3">
        <w:rPr>
          <w:rFonts w:ascii="Times New Roman" w:hAnsi="Times New Roman" w:cs="Times New Roman"/>
          <w:sz w:val="24"/>
          <w:szCs w:val="24"/>
        </w:rPr>
        <w:tab/>
        <w:t>80313 </w:t>
      </w:r>
    </w:p>
    <w:p w14:paraId="40E41DF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7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pregnancy complication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labo?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complicat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22756 </w:t>
      </w:r>
    </w:p>
    <w:p w14:paraId="0A5F9E3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8</w:t>
      </w:r>
      <w:r w:rsidRPr="00944EB3">
        <w:rPr>
          <w:rFonts w:ascii="Times New Roman" w:hAnsi="Times New Roman" w:cs="Times New Roman"/>
          <w:sz w:val="24"/>
          <w:szCs w:val="24"/>
        </w:rPr>
        <w:tab/>
        <w:t>exp Depression, Postpartum/</w:t>
      </w:r>
      <w:r w:rsidRPr="00944EB3">
        <w:rPr>
          <w:rFonts w:ascii="Times New Roman" w:hAnsi="Times New Roman" w:cs="Times New Roman"/>
          <w:sz w:val="24"/>
          <w:szCs w:val="24"/>
        </w:rPr>
        <w:tab/>
        <w:t>7463 </w:t>
      </w:r>
    </w:p>
    <w:p w14:paraId="1144C6D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49</w:t>
      </w:r>
      <w:r w:rsidRPr="00944EB3">
        <w:rPr>
          <w:rFonts w:ascii="Times New Roman" w:hAnsi="Times New Roman" w:cs="Times New Roman"/>
          <w:sz w:val="24"/>
          <w:szCs w:val="24"/>
        </w:rPr>
        <w:tab/>
        <w:t>exp Postpartum Period/ and exp Anxiety/</w:t>
      </w:r>
      <w:r w:rsidRPr="00944EB3">
        <w:rPr>
          <w:rFonts w:ascii="Times New Roman" w:hAnsi="Times New Roman" w:cs="Times New Roman"/>
          <w:sz w:val="24"/>
          <w:szCs w:val="24"/>
        </w:rPr>
        <w:tab/>
        <w:t>839 </w:t>
      </w:r>
    </w:p>
    <w:p w14:paraId="168D2EC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0</w:t>
      </w:r>
      <w:r w:rsidRPr="00944EB3">
        <w:rPr>
          <w:rFonts w:ascii="Times New Roman" w:hAnsi="Times New Roman" w:cs="Times New Roman"/>
          <w:sz w:val="24"/>
          <w:szCs w:val="24"/>
        </w:rPr>
        <w:tab/>
        <w:t>((postpartum or postnatal) adj3 (depression or anxiety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9432 </w:t>
      </w:r>
    </w:p>
    <w:p w14:paraId="414847C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1</w:t>
      </w:r>
      <w:r w:rsidRPr="00944EB3">
        <w:rPr>
          <w:rFonts w:ascii="Times New Roman" w:hAnsi="Times New Roman" w:cs="Times New Roman"/>
          <w:sz w:val="24"/>
          <w:szCs w:val="24"/>
        </w:rPr>
        <w:tab/>
        <w:t>exp Fetal Membranes, Premature Rupture/</w:t>
      </w:r>
      <w:r w:rsidRPr="00944EB3">
        <w:rPr>
          <w:rFonts w:ascii="Times New Roman" w:hAnsi="Times New Roman" w:cs="Times New Roman"/>
          <w:sz w:val="24"/>
          <w:szCs w:val="24"/>
        </w:rPr>
        <w:tab/>
        <w:t>8287 </w:t>
      </w:r>
    </w:p>
    <w:p w14:paraId="0CF5B18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2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premature rupture of membrane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prelabo?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rupture of membrane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5631 </w:t>
      </w:r>
    </w:p>
    <w:p w14:paraId="48A91A0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3</w:t>
      </w:r>
      <w:r w:rsidRPr="00944EB3">
        <w:rPr>
          <w:rFonts w:ascii="Times New Roman" w:hAnsi="Times New Roman" w:cs="Times New Roman"/>
          <w:sz w:val="24"/>
          <w:szCs w:val="24"/>
        </w:rPr>
        <w:tab/>
        <w:t>exp Abruptio Placentae/</w:t>
      </w:r>
      <w:r w:rsidRPr="00944EB3">
        <w:rPr>
          <w:rFonts w:ascii="Times New Roman" w:hAnsi="Times New Roman" w:cs="Times New Roman"/>
          <w:sz w:val="24"/>
          <w:szCs w:val="24"/>
        </w:rPr>
        <w:tab/>
        <w:t>2442 </w:t>
      </w:r>
    </w:p>
    <w:p w14:paraId="1A596EE5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4</w:t>
      </w:r>
      <w:r w:rsidRPr="00944EB3">
        <w:rPr>
          <w:rFonts w:ascii="Times New Roman" w:hAnsi="Times New Roman" w:cs="Times New Roman"/>
          <w:sz w:val="24"/>
          <w:szCs w:val="24"/>
        </w:rPr>
        <w:tab/>
        <w:t>(placenta* adj3 abrupt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4332 </w:t>
      </w:r>
    </w:p>
    <w:p w14:paraId="73FFF89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5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gnancy, Ectopic/</w:t>
      </w:r>
      <w:r w:rsidRPr="00944EB3">
        <w:rPr>
          <w:rFonts w:ascii="Times New Roman" w:hAnsi="Times New Roman" w:cs="Times New Roman"/>
          <w:sz w:val="24"/>
          <w:szCs w:val="24"/>
        </w:rPr>
        <w:tab/>
        <w:t>15529 </w:t>
      </w:r>
    </w:p>
    <w:p w14:paraId="3DEFC76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6</w:t>
      </w:r>
      <w:r w:rsidRPr="00944EB3">
        <w:rPr>
          <w:rFonts w:ascii="Times New Roman" w:hAnsi="Times New Roman" w:cs="Times New Roman"/>
          <w:sz w:val="24"/>
          <w:szCs w:val="24"/>
        </w:rPr>
        <w:tab/>
        <w:t>((ectopic or tubal) adj3 pregna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3507 </w:t>
      </w:r>
    </w:p>
    <w:p w14:paraId="32C2075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7</w:t>
      </w:r>
      <w:r w:rsidRPr="00944EB3">
        <w:rPr>
          <w:rFonts w:ascii="Times New Roman" w:hAnsi="Times New Roman" w:cs="Times New Roman"/>
          <w:sz w:val="24"/>
          <w:szCs w:val="24"/>
        </w:rPr>
        <w:tab/>
        <w:t>exp Breast Feeding/</w:t>
      </w:r>
      <w:r w:rsidRPr="00944EB3">
        <w:rPr>
          <w:rFonts w:ascii="Times New Roman" w:hAnsi="Times New Roman" w:cs="Times New Roman"/>
          <w:sz w:val="24"/>
          <w:szCs w:val="24"/>
        </w:rPr>
        <w:tab/>
        <w:t>44058 </w:t>
      </w:r>
    </w:p>
    <w:p w14:paraId="58A0B30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8</w:t>
      </w:r>
      <w:r w:rsidRPr="00944EB3">
        <w:rPr>
          <w:rFonts w:ascii="Times New Roman" w:hAnsi="Times New Roman" w:cs="Times New Roman"/>
          <w:sz w:val="24"/>
          <w:szCs w:val="24"/>
        </w:rPr>
        <w:tab/>
        <w:t>(breast feeding or breast fed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8484 </w:t>
      </w:r>
    </w:p>
    <w:p w14:paraId="280006C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59</w:t>
      </w:r>
      <w:r w:rsidRPr="00944EB3">
        <w:rPr>
          <w:rFonts w:ascii="Times New Roman" w:hAnsi="Times New Roman" w:cs="Times New Roman"/>
          <w:sz w:val="24"/>
          <w:szCs w:val="24"/>
        </w:rPr>
        <w:tab/>
        <w:t>exp Abortion, Induced/</w:t>
      </w:r>
      <w:r w:rsidRPr="00944EB3">
        <w:rPr>
          <w:rFonts w:ascii="Times New Roman" w:hAnsi="Times New Roman" w:cs="Times New Roman"/>
          <w:sz w:val="24"/>
          <w:szCs w:val="24"/>
        </w:rPr>
        <w:tab/>
        <w:t>42885 </w:t>
      </w:r>
    </w:p>
    <w:p w14:paraId="240FE85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0</w:t>
      </w:r>
      <w:r w:rsidRPr="00944EB3">
        <w:rPr>
          <w:rFonts w:ascii="Times New Roman" w:hAnsi="Times New Roman" w:cs="Times New Roman"/>
          <w:sz w:val="24"/>
          <w:szCs w:val="24"/>
        </w:rPr>
        <w:tab/>
        <w:t>(abortion* adj3 (induced or medical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9081 </w:t>
      </w:r>
    </w:p>
    <w:p w14:paraId="11511D5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1</w:t>
      </w:r>
      <w:r w:rsidRPr="00944EB3">
        <w:rPr>
          <w:rFonts w:ascii="Times New Roman" w:hAnsi="Times New Roman" w:cs="Times New Roman"/>
          <w:sz w:val="24"/>
          <w:szCs w:val="24"/>
        </w:rPr>
        <w:tab/>
        <w:t>(termination of pregnancy or pregnancy termination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8961 </w:t>
      </w:r>
    </w:p>
    <w:p w14:paraId="6FE01E6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2</w:t>
      </w:r>
      <w:r w:rsidRPr="00944EB3">
        <w:rPr>
          <w:rFonts w:ascii="Times New Roman" w:hAnsi="Times New Roman" w:cs="Times New Roman"/>
          <w:sz w:val="24"/>
          <w:szCs w:val="24"/>
        </w:rPr>
        <w:tab/>
        <w:t>exp Maternal Mortality/ or exp Maternal Death/</w:t>
      </w:r>
      <w:r w:rsidRPr="00944EB3">
        <w:rPr>
          <w:rFonts w:ascii="Times New Roman" w:hAnsi="Times New Roman" w:cs="Times New Roman"/>
          <w:sz w:val="24"/>
          <w:szCs w:val="24"/>
        </w:rPr>
        <w:tab/>
        <w:t>11914 </w:t>
      </w:r>
    </w:p>
    <w:p w14:paraId="03FB0FF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63</w:t>
      </w:r>
      <w:r w:rsidRPr="00944EB3">
        <w:rPr>
          <w:rFonts w:ascii="Times New Roman" w:hAnsi="Times New Roman" w:cs="Times New Roman"/>
          <w:sz w:val="24"/>
          <w:szCs w:val="24"/>
        </w:rPr>
        <w:tab/>
        <w:t>(maternal adj3 (death* or motalit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0210 </w:t>
      </w:r>
    </w:p>
    <w:p w14:paraId="519F3EC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4</w:t>
      </w:r>
      <w:r w:rsidRPr="00944EB3">
        <w:rPr>
          <w:rFonts w:ascii="Times New Roman" w:hAnsi="Times New Roman" w:cs="Times New Roman"/>
          <w:sz w:val="24"/>
          <w:szCs w:val="24"/>
        </w:rPr>
        <w:tab/>
        <w:t>exp Cesarean Section/</w:t>
      </w:r>
      <w:r w:rsidRPr="00944EB3">
        <w:rPr>
          <w:rFonts w:ascii="Times New Roman" w:hAnsi="Times New Roman" w:cs="Times New Roman"/>
          <w:sz w:val="24"/>
          <w:szCs w:val="24"/>
        </w:rPr>
        <w:tab/>
        <w:t>53247 </w:t>
      </w:r>
    </w:p>
    <w:p w14:paraId="65385B4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5</w:t>
      </w:r>
      <w:r w:rsidRPr="00944EB3">
        <w:rPr>
          <w:rFonts w:ascii="Times New Roman" w:hAnsi="Times New Roman" w:cs="Times New Roman"/>
          <w:sz w:val="24"/>
          <w:szCs w:val="24"/>
        </w:rPr>
        <w:tab/>
        <w:t>(cesarean or caearean or cesarian or caearian or "c section" or C-sect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50275 </w:t>
      </w:r>
    </w:p>
    <w:p w14:paraId="3E122D0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6</w:t>
      </w:r>
      <w:r w:rsidRPr="00944EB3">
        <w:rPr>
          <w:rFonts w:ascii="Times New Roman" w:hAnsi="Times New Roman" w:cs="Times New Roman"/>
          <w:sz w:val="24"/>
          <w:szCs w:val="24"/>
        </w:rPr>
        <w:tab/>
        <w:t>exp Extraction, Obstetrical/</w:t>
      </w:r>
      <w:r w:rsidRPr="00944EB3">
        <w:rPr>
          <w:rFonts w:ascii="Times New Roman" w:hAnsi="Times New Roman" w:cs="Times New Roman"/>
          <w:sz w:val="24"/>
          <w:szCs w:val="24"/>
        </w:rPr>
        <w:tab/>
        <w:t>3636 </w:t>
      </w:r>
    </w:p>
    <w:p w14:paraId="5A56198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7</w:t>
      </w:r>
      <w:r w:rsidRPr="00944EB3">
        <w:rPr>
          <w:rFonts w:ascii="Times New Roman" w:hAnsi="Times New Roman" w:cs="Times New Roman"/>
          <w:sz w:val="24"/>
          <w:szCs w:val="24"/>
        </w:rPr>
        <w:tab/>
        <w:t>((obstetric* or mechanical or forcep* or vacuum) adj3 (deliver* or extraction* or birth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8751 </w:t>
      </w:r>
    </w:p>
    <w:p w14:paraId="341EC59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68</w:t>
      </w:r>
      <w:r w:rsidRPr="00944EB3">
        <w:rPr>
          <w:rFonts w:ascii="Times New Roman" w:hAnsi="Times New Roman" w:cs="Times New Roman"/>
          <w:sz w:val="24"/>
          <w:szCs w:val="24"/>
        </w:rPr>
        <w:tab/>
        <w:t>exp Obstetrical Forceps/ or exp Vacuum Extraction, Obstetrical/</w:t>
      </w:r>
      <w:r w:rsidRPr="00944EB3">
        <w:rPr>
          <w:rFonts w:ascii="Times New Roman" w:hAnsi="Times New Roman" w:cs="Times New Roman"/>
          <w:sz w:val="24"/>
          <w:szCs w:val="24"/>
        </w:rPr>
        <w:tab/>
        <w:t>2813 </w:t>
      </w:r>
    </w:p>
    <w:p w14:paraId="1B8EC80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4EB3">
        <w:rPr>
          <w:rFonts w:ascii="Times New Roman" w:hAnsi="Times New Roman" w:cs="Times New Roman"/>
          <w:sz w:val="24"/>
          <w:szCs w:val="24"/>
        </w:rPr>
        <w:t>69</w:t>
      </w:r>
      <w:r w:rsidRPr="00944EB3">
        <w:rPr>
          <w:rFonts w:ascii="Times New Roman" w:hAnsi="Times New Roman" w:cs="Times New Roman"/>
          <w:sz w:val="24"/>
          <w:szCs w:val="24"/>
        </w:rPr>
        <w:tab/>
        <w:t>ventouse.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ti,t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.</w:t>
      </w:r>
      <w:r w:rsidRPr="00944EB3">
        <w:rPr>
          <w:rFonts w:ascii="Times New Roman" w:hAnsi="Times New Roman" w:cs="Times New Roman"/>
          <w:sz w:val="24"/>
          <w:szCs w:val="24"/>
        </w:rPr>
        <w:tab/>
        <w:t>275 </w:t>
      </w:r>
    </w:p>
    <w:p w14:paraId="4F9CD21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0</w:t>
      </w:r>
      <w:r w:rsidRPr="00944EB3">
        <w:rPr>
          <w:rFonts w:ascii="Times New Roman" w:hAnsi="Times New Roman" w:cs="Times New Roman"/>
          <w:sz w:val="24"/>
          <w:szCs w:val="24"/>
        </w:rPr>
        <w:tab/>
        <w:t>exp Pre-Eclampsia/ or exp Eclampsia/</w:t>
      </w:r>
      <w:r w:rsidRPr="00944EB3">
        <w:rPr>
          <w:rFonts w:ascii="Times New Roman" w:hAnsi="Times New Roman" w:cs="Times New Roman"/>
          <w:sz w:val="24"/>
          <w:szCs w:val="24"/>
        </w:rPr>
        <w:tab/>
        <w:t>38776 </w:t>
      </w:r>
    </w:p>
    <w:p w14:paraId="4E35A25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1</w:t>
      </w:r>
      <w:r w:rsidRPr="00944EB3">
        <w:rPr>
          <w:rFonts w:ascii="Times New Roman" w:hAnsi="Times New Roman" w:cs="Times New Roman"/>
          <w:sz w:val="24"/>
          <w:szCs w:val="24"/>
        </w:rPr>
        <w:tab/>
        <w:t>(eclampsia or preeclampsia or eclamptic or preeclamptic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44143 </w:t>
      </w:r>
    </w:p>
    <w:p w14:paraId="7AA29EF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2</w:t>
      </w:r>
      <w:r w:rsidRPr="00944EB3">
        <w:rPr>
          <w:rFonts w:ascii="Times New Roman" w:hAnsi="Times New Roman" w:cs="Times New Roman"/>
          <w:sz w:val="24"/>
          <w:szCs w:val="24"/>
        </w:rPr>
        <w:tab/>
        <w:t>exp Labor, Induced/</w:t>
      </w:r>
      <w:r w:rsidRPr="00944EB3">
        <w:rPr>
          <w:rFonts w:ascii="Times New Roman" w:hAnsi="Times New Roman" w:cs="Times New Roman"/>
          <w:sz w:val="24"/>
          <w:szCs w:val="24"/>
        </w:rPr>
        <w:tab/>
        <w:t>10244 </w:t>
      </w:r>
    </w:p>
    <w:p w14:paraId="4BB9CAD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3</w:t>
      </w:r>
      <w:r w:rsidRPr="00944EB3">
        <w:rPr>
          <w:rFonts w:ascii="Times New Roman" w:hAnsi="Times New Roman" w:cs="Times New Roman"/>
          <w:sz w:val="24"/>
          <w:szCs w:val="24"/>
        </w:rPr>
        <w:tab/>
        <w:t>((labour or labor or Birth or childbirth or deliver*) adj3 (induction or induce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4668 </w:t>
      </w:r>
    </w:p>
    <w:p w14:paraId="31A6804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4</w:t>
      </w:r>
      <w:r w:rsidRPr="00944EB3">
        <w:rPr>
          <w:rFonts w:ascii="Times New Roman" w:hAnsi="Times New Roman" w:cs="Times New Roman"/>
          <w:sz w:val="24"/>
          <w:szCs w:val="24"/>
        </w:rPr>
        <w:tab/>
        <w:t>exp Seizures/</w:t>
      </w:r>
      <w:r w:rsidRPr="00944EB3">
        <w:rPr>
          <w:rFonts w:ascii="Times New Roman" w:hAnsi="Times New Roman" w:cs="Times New Roman"/>
          <w:sz w:val="24"/>
          <w:szCs w:val="24"/>
        </w:rPr>
        <w:tab/>
        <w:t>73859 </w:t>
      </w:r>
    </w:p>
    <w:p w14:paraId="5B94012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5</w:t>
      </w:r>
      <w:r w:rsidRPr="00944EB3">
        <w:rPr>
          <w:rFonts w:ascii="Times New Roman" w:hAnsi="Times New Roman" w:cs="Times New Roman"/>
          <w:sz w:val="24"/>
          <w:szCs w:val="24"/>
        </w:rPr>
        <w:tab/>
        <w:t>(seizure* or convuls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58706 </w:t>
      </w:r>
    </w:p>
    <w:p w14:paraId="57FD1B7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6</w:t>
      </w:r>
      <w:r w:rsidRPr="00944EB3">
        <w:rPr>
          <w:rFonts w:ascii="Times New Roman" w:hAnsi="Times New Roman" w:cs="Times New Roman"/>
          <w:sz w:val="24"/>
          <w:szCs w:val="24"/>
        </w:rPr>
        <w:tab/>
        <w:t>exp Accidental Injuries/</w:t>
      </w:r>
      <w:r w:rsidRPr="00944EB3">
        <w:rPr>
          <w:rFonts w:ascii="Times New Roman" w:hAnsi="Times New Roman" w:cs="Times New Roman"/>
          <w:sz w:val="24"/>
          <w:szCs w:val="24"/>
        </w:rPr>
        <w:tab/>
        <w:t>232 </w:t>
      </w:r>
    </w:p>
    <w:p w14:paraId="2412BBE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7</w:t>
      </w:r>
      <w:r w:rsidRPr="00944EB3">
        <w:rPr>
          <w:rFonts w:ascii="Times New Roman" w:hAnsi="Times New Roman" w:cs="Times New Roman"/>
          <w:sz w:val="24"/>
          <w:szCs w:val="24"/>
        </w:rPr>
        <w:tab/>
        <w:t>exp "Wounds and Injuries"/</w:t>
      </w:r>
      <w:r w:rsidRPr="00944EB3">
        <w:rPr>
          <w:rFonts w:ascii="Times New Roman" w:hAnsi="Times New Roman" w:cs="Times New Roman"/>
          <w:sz w:val="24"/>
          <w:szCs w:val="24"/>
        </w:rPr>
        <w:tab/>
        <w:t>1011133 </w:t>
      </w:r>
    </w:p>
    <w:p w14:paraId="7DC0794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8</w:t>
      </w:r>
      <w:r w:rsidRPr="00944EB3">
        <w:rPr>
          <w:rFonts w:ascii="Times New Roman" w:hAnsi="Times New Roman" w:cs="Times New Roman"/>
          <w:sz w:val="24"/>
          <w:szCs w:val="24"/>
        </w:rPr>
        <w:tab/>
        <w:t>(injur* or wound* or trauma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1360444 </w:t>
      </w:r>
    </w:p>
    <w:p w14:paraId="5BFA184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79</w:t>
      </w:r>
      <w:r w:rsidRPr="00944EB3">
        <w:rPr>
          <w:rFonts w:ascii="Times New Roman" w:hAnsi="Times New Roman" w:cs="Times New Roman"/>
          <w:sz w:val="24"/>
          <w:szCs w:val="24"/>
        </w:rPr>
        <w:tab/>
        <w:t>exp Hospitalization/</w:t>
      </w:r>
      <w:r w:rsidRPr="00944EB3">
        <w:rPr>
          <w:rFonts w:ascii="Times New Roman" w:hAnsi="Times New Roman" w:cs="Times New Roman"/>
          <w:sz w:val="24"/>
          <w:szCs w:val="24"/>
        </w:rPr>
        <w:tab/>
        <w:t>292900 </w:t>
      </w:r>
    </w:p>
    <w:p w14:paraId="248304B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0</w:t>
      </w:r>
      <w:r w:rsidRPr="00944EB3">
        <w:rPr>
          <w:rFonts w:ascii="Times New Roman" w:hAnsi="Times New Roman" w:cs="Times New Roman"/>
          <w:sz w:val="24"/>
          <w:szCs w:val="24"/>
        </w:rPr>
        <w:tab/>
        <w:t>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ospitali?ation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* or hospital admission* or (HOSPITAL adj3 admitted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.ab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kw,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tw.</w:t>
      </w:r>
      <w:r w:rsidRPr="00944EB3">
        <w:rPr>
          <w:rFonts w:ascii="Times New Roman" w:hAnsi="Times New Roman" w:cs="Times New Roman"/>
          <w:sz w:val="24"/>
          <w:szCs w:val="24"/>
        </w:rPr>
        <w:tab/>
        <w:t>305965 </w:t>
      </w:r>
    </w:p>
    <w:p w14:paraId="5159741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1</w:t>
      </w:r>
      <w:r w:rsidRPr="00944EB3">
        <w:rPr>
          <w:rFonts w:ascii="Times New Roman" w:hAnsi="Times New Roman" w:cs="Times New Roman"/>
          <w:sz w:val="24"/>
          <w:szCs w:val="24"/>
        </w:rPr>
        <w:tab/>
        <w:t>74 or 75</w:t>
      </w:r>
      <w:r w:rsidRPr="00944EB3">
        <w:rPr>
          <w:rFonts w:ascii="Times New Roman" w:hAnsi="Times New Roman" w:cs="Times New Roman"/>
          <w:sz w:val="24"/>
          <w:szCs w:val="24"/>
        </w:rPr>
        <w:tab/>
        <w:t>176838 </w:t>
      </w:r>
    </w:p>
    <w:p w14:paraId="6FC68CD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2</w:t>
      </w:r>
      <w:r w:rsidRPr="00944EB3">
        <w:rPr>
          <w:rFonts w:ascii="Times New Roman" w:hAnsi="Times New Roman" w:cs="Times New Roman"/>
          <w:sz w:val="24"/>
          <w:szCs w:val="24"/>
        </w:rPr>
        <w:tab/>
        <w:t>76 or 78</w:t>
      </w:r>
      <w:r w:rsidRPr="00944EB3">
        <w:rPr>
          <w:rFonts w:ascii="Times New Roman" w:hAnsi="Times New Roman" w:cs="Times New Roman"/>
          <w:sz w:val="24"/>
          <w:szCs w:val="24"/>
        </w:rPr>
        <w:tab/>
        <w:t>1360484 </w:t>
      </w:r>
    </w:p>
    <w:p w14:paraId="2F16C83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3</w:t>
      </w:r>
      <w:r w:rsidRPr="00944EB3">
        <w:rPr>
          <w:rFonts w:ascii="Times New Roman" w:hAnsi="Times New Roman" w:cs="Times New Roman"/>
          <w:sz w:val="24"/>
          <w:szCs w:val="24"/>
        </w:rPr>
        <w:tab/>
        <w:t>77 or 78</w:t>
      </w:r>
      <w:r w:rsidRPr="00944EB3">
        <w:rPr>
          <w:rFonts w:ascii="Times New Roman" w:hAnsi="Times New Roman" w:cs="Times New Roman"/>
          <w:sz w:val="24"/>
          <w:szCs w:val="24"/>
        </w:rPr>
        <w:tab/>
        <w:t>1937021 </w:t>
      </w:r>
    </w:p>
    <w:p w14:paraId="180B95D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84</w:t>
      </w:r>
      <w:r w:rsidRPr="00944EB3">
        <w:rPr>
          <w:rFonts w:ascii="Times New Roman" w:hAnsi="Times New Roman" w:cs="Times New Roman"/>
          <w:sz w:val="24"/>
          <w:szCs w:val="24"/>
        </w:rPr>
        <w:tab/>
        <w:t>79 or 80</w:t>
      </w:r>
      <w:r w:rsidRPr="00944EB3">
        <w:rPr>
          <w:rFonts w:ascii="Times New Roman" w:hAnsi="Times New Roman" w:cs="Times New Roman"/>
          <w:sz w:val="24"/>
          <w:szCs w:val="24"/>
        </w:rPr>
        <w:tab/>
        <w:t>506612 </w:t>
      </w:r>
    </w:p>
    <w:p w14:paraId="0F80F56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5</w:t>
      </w:r>
      <w:r w:rsidRPr="00944EB3">
        <w:rPr>
          <w:rFonts w:ascii="Times New Roman" w:hAnsi="Times New Roman" w:cs="Times New Roman"/>
          <w:sz w:val="24"/>
          <w:szCs w:val="24"/>
        </w:rPr>
        <w:tab/>
        <w:t>81 and 82</w:t>
      </w:r>
      <w:r w:rsidRPr="00944EB3">
        <w:rPr>
          <w:rFonts w:ascii="Times New Roman" w:hAnsi="Times New Roman" w:cs="Times New Roman"/>
          <w:sz w:val="24"/>
          <w:szCs w:val="24"/>
        </w:rPr>
        <w:tab/>
        <w:t>11203 </w:t>
      </w:r>
    </w:p>
    <w:p w14:paraId="61528FF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6</w:t>
      </w:r>
      <w:r w:rsidRPr="00944EB3">
        <w:rPr>
          <w:rFonts w:ascii="Times New Roman" w:hAnsi="Times New Roman" w:cs="Times New Roman"/>
          <w:sz w:val="24"/>
          <w:szCs w:val="24"/>
        </w:rPr>
        <w:tab/>
        <w:t>81 and 83</w:t>
      </w:r>
      <w:r w:rsidRPr="00944EB3">
        <w:rPr>
          <w:rFonts w:ascii="Times New Roman" w:hAnsi="Times New Roman" w:cs="Times New Roman"/>
          <w:sz w:val="24"/>
          <w:szCs w:val="24"/>
        </w:rPr>
        <w:tab/>
        <w:t>13606 </w:t>
      </w:r>
    </w:p>
    <w:p w14:paraId="376A992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7</w:t>
      </w:r>
      <w:r w:rsidRPr="00944EB3">
        <w:rPr>
          <w:rFonts w:ascii="Times New Roman" w:hAnsi="Times New Roman" w:cs="Times New Roman"/>
          <w:sz w:val="24"/>
          <w:szCs w:val="24"/>
        </w:rPr>
        <w:tab/>
        <w:t>81 and 84</w:t>
      </w:r>
      <w:r w:rsidRPr="00944EB3">
        <w:rPr>
          <w:rFonts w:ascii="Times New Roman" w:hAnsi="Times New Roman" w:cs="Times New Roman"/>
          <w:sz w:val="24"/>
          <w:szCs w:val="24"/>
        </w:rPr>
        <w:tab/>
        <w:t>5065 </w:t>
      </w:r>
    </w:p>
    <w:p w14:paraId="0F82488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8</w:t>
      </w:r>
      <w:r w:rsidRPr="00944EB3">
        <w:rPr>
          <w:rFonts w:ascii="Times New Roman" w:hAnsi="Times New Roman" w:cs="Times New Roman"/>
          <w:sz w:val="24"/>
          <w:szCs w:val="24"/>
        </w:rPr>
        <w:tab/>
        <w:t>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85 or 86 or 87</w:t>
      </w:r>
      <w:r w:rsidRPr="00944EB3">
        <w:rPr>
          <w:rFonts w:ascii="Times New Roman" w:hAnsi="Times New Roman" w:cs="Times New Roman"/>
          <w:sz w:val="24"/>
          <w:szCs w:val="24"/>
        </w:rPr>
        <w:tab/>
        <w:t>2195492 </w:t>
      </w:r>
    </w:p>
    <w:p w14:paraId="142466D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89</w:t>
      </w:r>
      <w:r w:rsidRPr="00944EB3">
        <w:rPr>
          <w:rFonts w:ascii="Times New Roman" w:hAnsi="Times New Roman" w:cs="Times New Roman"/>
          <w:sz w:val="24"/>
          <w:szCs w:val="24"/>
        </w:rPr>
        <w:tab/>
        <w:t>4 and 8 and 88</w:t>
      </w:r>
      <w:r w:rsidRPr="00944EB3">
        <w:rPr>
          <w:rFonts w:ascii="Times New Roman" w:hAnsi="Times New Roman" w:cs="Times New Roman"/>
          <w:sz w:val="24"/>
          <w:szCs w:val="24"/>
        </w:rPr>
        <w:tab/>
        <w:t>4656 </w:t>
      </w:r>
    </w:p>
    <w:p w14:paraId="53890D4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CE72B2" w14:textId="77777777" w:rsidR="00BD5016" w:rsidRPr="00944EB3" w:rsidRDefault="00BD5016" w:rsidP="00BD5016">
      <w:r w:rsidRPr="00944EB3">
        <w:t>Embase &lt;1974 to 2023 August 14&gt;</w:t>
      </w:r>
    </w:p>
    <w:p w14:paraId="4A12E8B6" w14:textId="77777777" w:rsidR="00BD5016" w:rsidRPr="00944EB3" w:rsidRDefault="00BD5016" w:rsidP="00BD5016">
      <w:r w:rsidRPr="00944EB3">
        <w:t>1</w:t>
      </w:r>
      <w:r w:rsidRPr="00944EB3">
        <w:tab/>
        <w:t>exp pregnancy/</w:t>
      </w:r>
      <w:r w:rsidRPr="00944EB3">
        <w:tab/>
        <w:t>772570</w:t>
      </w:r>
    </w:p>
    <w:p w14:paraId="527663FC" w14:textId="77777777" w:rsidR="00BD5016" w:rsidRPr="00944EB3" w:rsidRDefault="00BD5016" w:rsidP="00BD5016">
      <w:r w:rsidRPr="00944EB3">
        <w:t>2</w:t>
      </w:r>
      <w:r w:rsidRPr="00944EB3">
        <w:tab/>
        <w:t>exp pregnant woman/</w:t>
      </w:r>
      <w:r w:rsidRPr="00944EB3">
        <w:tab/>
        <w:t>111611</w:t>
      </w:r>
    </w:p>
    <w:p w14:paraId="22E69A88" w14:textId="77777777" w:rsidR="00BD5016" w:rsidRPr="00944EB3" w:rsidRDefault="00BD5016" w:rsidP="00BD5016">
      <w:r w:rsidRPr="00944EB3">
        <w:t>3</w:t>
      </w:r>
      <w:r w:rsidRPr="00944EB3">
        <w:tab/>
        <w:t>(pregnan* or obstetric* or wom* or gravid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412342</w:t>
      </w:r>
    </w:p>
    <w:p w14:paraId="03C32109" w14:textId="77777777" w:rsidR="00BD5016" w:rsidRPr="00944EB3" w:rsidRDefault="00BD5016" w:rsidP="00BD5016">
      <w:r w:rsidRPr="00944EB3">
        <w:t>4</w:t>
      </w:r>
      <w:r w:rsidRPr="00944EB3">
        <w:tab/>
        <w:t>1 or 2 or 3</w:t>
      </w:r>
      <w:r w:rsidRPr="00944EB3">
        <w:tab/>
        <w:t>2654231</w:t>
      </w:r>
    </w:p>
    <w:p w14:paraId="6FD710A3" w14:textId="77777777" w:rsidR="00BD5016" w:rsidRPr="00944EB3" w:rsidRDefault="00BD5016" w:rsidP="00BD5016">
      <w:r w:rsidRPr="00944EB3">
        <w:t>5</w:t>
      </w:r>
      <w:r w:rsidRPr="00944EB3">
        <w:tab/>
        <w:t>exp epilepsy/</w:t>
      </w:r>
      <w:r w:rsidRPr="00944EB3">
        <w:tab/>
        <w:t>271992</w:t>
      </w:r>
    </w:p>
    <w:p w14:paraId="28A62A2A" w14:textId="77777777" w:rsidR="00BD5016" w:rsidRPr="00944EB3" w:rsidRDefault="00BD5016" w:rsidP="00BD5016">
      <w:r w:rsidRPr="00944EB3">
        <w:t>6</w:t>
      </w:r>
      <w:r w:rsidRPr="00944EB3">
        <w:tab/>
        <w:t>(epilepsy or epileptic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24175</w:t>
      </w:r>
    </w:p>
    <w:p w14:paraId="09AC44EF" w14:textId="77777777" w:rsidR="00BD5016" w:rsidRPr="00944EB3" w:rsidRDefault="00BD5016" w:rsidP="00BD5016">
      <w:r w:rsidRPr="00944EB3">
        <w:t>7</w:t>
      </w:r>
      <w:r w:rsidRPr="00944EB3">
        <w:tab/>
        <w:t>5 or 6</w:t>
      </w:r>
      <w:r w:rsidRPr="00944EB3">
        <w:tab/>
        <w:t>314120</w:t>
      </w:r>
    </w:p>
    <w:p w14:paraId="30DD36BA" w14:textId="77777777" w:rsidR="00BD5016" w:rsidRPr="00944EB3" w:rsidRDefault="00BD5016" w:rsidP="00BD5016">
      <w:r w:rsidRPr="00944EB3">
        <w:t>8</w:t>
      </w:r>
      <w:r w:rsidRPr="00944EB3">
        <w:tab/>
        <w:t>exp pregnancy outcome/</w:t>
      </w:r>
      <w:r w:rsidRPr="00944EB3">
        <w:tab/>
        <w:t>81507</w:t>
      </w:r>
    </w:p>
    <w:p w14:paraId="3189565D" w14:textId="77777777" w:rsidR="00BD5016" w:rsidRPr="00944EB3" w:rsidRDefault="00BD5016" w:rsidP="00BD5016">
      <w:r w:rsidRPr="00944EB3">
        <w:t>9</w:t>
      </w:r>
      <w:r w:rsidRPr="00944EB3">
        <w:tab/>
        <w:t>exp pregnancy complication/</w:t>
      </w:r>
      <w:r w:rsidRPr="00944EB3">
        <w:tab/>
        <w:t>158203</w:t>
      </w:r>
    </w:p>
    <w:p w14:paraId="7CC2EAA0" w14:textId="77777777" w:rsidR="00BD5016" w:rsidRPr="00944EB3" w:rsidRDefault="00BD5016" w:rsidP="00BD5016">
      <w:r w:rsidRPr="00944EB3">
        <w:t>10</w:t>
      </w:r>
      <w:r w:rsidRPr="00944EB3">
        <w:tab/>
        <w:t>exp labor complication/</w:t>
      </w:r>
      <w:r w:rsidRPr="00944EB3">
        <w:tab/>
        <w:t>232737</w:t>
      </w:r>
    </w:p>
    <w:p w14:paraId="5CAFE8D8" w14:textId="77777777" w:rsidR="00BD5016" w:rsidRPr="00944EB3" w:rsidRDefault="00BD5016" w:rsidP="00BD5016">
      <w:r w:rsidRPr="00944EB3">
        <w:t>11</w:t>
      </w:r>
      <w:r w:rsidRPr="00944EB3">
        <w:tab/>
        <w:t xml:space="preserve">(pregnan* outcome* or adverse pregnan* outcome* or obstetric* complicat* or pregnan* disorder* or obstetric* outcome* or pregnancy complication* or </w:t>
      </w:r>
      <w:proofErr w:type="gramStart"/>
      <w:r w:rsidRPr="00944EB3">
        <w:t>labo?r</w:t>
      </w:r>
      <w:proofErr w:type="gramEnd"/>
      <w:r w:rsidRPr="00944EB3">
        <w:t xml:space="preserve"> complication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75748</w:t>
      </w:r>
    </w:p>
    <w:p w14:paraId="638495E3" w14:textId="77777777" w:rsidR="00BD5016" w:rsidRPr="00944EB3" w:rsidRDefault="00BD5016" w:rsidP="00BD5016">
      <w:r w:rsidRPr="00944EB3">
        <w:t>12</w:t>
      </w:r>
      <w:r w:rsidRPr="00944EB3">
        <w:tab/>
        <w:t>(neurodevelopment* or neurodevelopment* disorder or developmental disability* or cognitive development* disorder* or dysparaxia or intellectual disabilit* or pervasive developmental disorder* or behavior* or behavior* disorder* or neurobehavior* disorder* or neurocognitive disorder* or development* regression or developmental coordination disorder* or psychomotor developmental disorder or language delay* or social impairment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448216</w:t>
      </w:r>
    </w:p>
    <w:p w14:paraId="7077031F" w14:textId="77777777" w:rsidR="00BD5016" w:rsidRPr="00944EB3" w:rsidRDefault="00BD5016" w:rsidP="00BD5016">
      <w:r w:rsidRPr="00944EB3">
        <w:t>13</w:t>
      </w:r>
      <w:r w:rsidRPr="00944EB3">
        <w:tab/>
        <w:t>exp autism/</w:t>
      </w:r>
      <w:r w:rsidRPr="00944EB3">
        <w:tab/>
        <w:t>94478</w:t>
      </w:r>
    </w:p>
    <w:p w14:paraId="20BFBE6A" w14:textId="77777777" w:rsidR="00BD5016" w:rsidRPr="00944EB3" w:rsidRDefault="00BD5016" w:rsidP="00BD5016">
      <w:r w:rsidRPr="00944EB3">
        <w:lastRenderedPageBreak/>
        <w:t>14</w:t>
      </w:r>
      <w:r w:rsidRPr="00944EB3">
        <w:tab/>
        <w:t>(autism or autistic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85459</w:t>
      </w:r>
    </w:p>
    <w:p w14:paraId="76F8AF9D" w14:textId="77777777" w:rsidR="00BD5016" w:rsidRPr="00944EB3" w:rsidRDefault="00BD5016" w:rsidP="00BD5016">
      <w:r w:rsidRPr="00944EB3">
        <w:t>15</w:t>
      </w:r>
      <w:r w:rsidRPr="00944EB3">
        <w:tab/>
        <w:t>exp attention deficit hyperactivity disorder/</w:t>
      </w:r>
      <w:r w:rsidRPr="00944EB3">
        <w:tab/>
        <w:t>9509</w:t>
      </w:r>
    </w:p>
    <w:p w14:paraId="3D760256" w14:textId="77777777" w:rsidR="00BD5016" w:rsidRPr="00944EB3" w:rsidRDefault="00BD5016" w:rsidP="00BD5016">
      <w:r w:rsidRPr="00944EB3">
        <w:t>16</w:t>
      </w:r>
      <w:r w:rsidRPr="00944EB3">
        <w:tab/>
        <w:t>(attention deficit hyperactiv* disorder* or ADHD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56289</w:t>
      </w:r>
    </w:p>
    <w:p w14:paraId="73447116" w14:textId="77777777" w:rsidR="00BD5016" w:rsidRPr="00944EB3" w:rsidRDefault="00BD5016" w:rsidP="00BD5016">
      <w:r w:rsidRPr="00944EB3">
        <w:t>17</w:t>
      </w:r>
      <w:r w:rsidRPr="00944EB3">
        <w:tab/>
        <w:t>exp sudden unexpected death in epilepsy/</w:t>
      </w:r>
      <w:r w:rsidRPr="00944EB3">
        <w:tab/>
        <w:t>420</w:t>
      </w:r>
    </w:p>
    <w:p w14:paraId="23B33CA6" w14:textId="77777777" w:rsidR="00BD5016" w:rsidRPr="00944EB3" w:rsidRDefault="00BD5016" w:rsidP="00BD5016">
      <w:r w:rsidRPr="00944EB3">
        <w:t>18</w:t>
      </w:r>
      <w:r w:rsidRPr="00944EB3">
        <w:tab/>
        <w:t xml:space="preserve">Sudden unexpected death in </w:t>
      </w:r>
      <w:proofErr w:type="gramStart"/>
      <w:r w:rsidRPr="00944EB3">
        <w:t>epilepsy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815</w:t>
      </w:r>
    </w:p>
    <w:p w14:paraId="2E2A7643" w14:textId="77777777" w:rsidR="00BD5016" w:rsidRPr="00944EB3" w:rsidRDefault="00BD5016" w:rsidP="00BD5016">
      <w:r w:rsidRPr="00944EB3">
        <w:t>19</w:t>
      </w:r>
      <w:r w:rsidRPr="00944EB3">
        <w:tab/>
        <w:t>exp fetus death/</w:t>
      </w:r>
      <w:r w:rsidRPr="00944EB3">
        <w:tab/>
        <w:t>45944</w:t>
      </w:r>
    </w:p>
    <w:p w14:paraId="2E07A688" w14:textId="77777777" w:rsidR="00BD5016" w:rsidRPr="00944EB3" w:rsidRDefault="00BD5016" w:rsidP="00BD5016">
      <w:r w:rsidRPr="00944EB3">
        <w:t>20</w:t>
      </w:r>
      <w:r w:rsidRPr="00944EB3">
        <w:tab/>
        <w:t>exp low birth weight/</w:t>
      </w:r>
      <w:r w:rsidRPr="00944EB3">
        <w:tab/>
        <w:t>60113</w:t>
      </w:r>
    </w:p>
    <w:p w14:paraId="768C801A" w14:textId="77777777" w:rsidR="00BD5016" w:rsidRPr="00944EB3" w:rsidRDefault="00BD5016" w:rsidP="00BD5016">
      <w:r w:rsidRPr="00944EB3">
        <w:t>21</w:t>
      </w:r>
      <w:r w:rsidRPr="00944EB3">
        <w:tab/>
        <w:t xml:space="preserve">birth </w:t>
      </w:r>
      <w:proofErr w:type="gramStart"/>
      <w:r w:rsidRPr="00944EB3">
        <w:t>weight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94700</w:t>
      </w:r>
    </w:p>
    <w:p w14:paraId="071B5757" w14:textId="77777777" w:rsidR="00BD5016" w:rsidRPr="00944EB3" w:rsidRDefault="00BD5016" w:rsidP="00BD5016">
      <w:r w:rsidRPr="00944EB3">
        <w:t>22</w:t>
      </w:r>
      <w:r w:rsidRPr="00944EB3">
        <w:tab/>
        <w:t>exp intrauterine growth retardation/</w:t>
      </w:r>
      <w:r w:rsidRPr="00944EB3">
        <w:tab/>
        <w:t>38966</w:t>
      </w:r>
    </w:p>
    <w:p w14:paraId="3EF25BAE" w14:textId="77777777" w:rsidR="00BD5016" w:rsidRPr="00944EB3" w:rsidRDefault="00BD5016" w:rsidP="00BD5016">
      <w:r w:rsidRPr="00944EB3">
        <w:t>23</w:t>
      </w:r>
      <w:r w:rsidRPr="00944EB3">
        <w:tab/>
        <w:t xml:space="preserve">(IUGR or intra-uterine growth or intrauterine growth or </w:t>
      </w:r>
      <w:proofErr w:type="gramStart"/>
      <w:r w:rsidRPr="00944EB3">
        <w:t>f?etal</w:t>
      </w:r>
      <w:proofErr w:type="gramEnd"/>
      <w:r w:rsidRPr="00944EB3">
        <w:t xml:space="preserve"> growth or (</w:t>
      </w:r>
      <w:proofErr w:type="gramStart"/>
      <w:r w:rsidRPr="00944EB3">
        <w:t>f?etus</w:t>
      </w:r>
      <w:proofErr w:type="gramEnd"/>
      <w:r w:rsidRPr="00944EB3">
        <w:t xml:space="preserve"> adj3 growth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49834</w:t>
      </w:r>
    </w:p>
    <w:p w14:paraId="72B3E917" w14:textId="77777777" w:rsidR="00BD5016" w:rsidRPr="00944EB3" w:rsidRDefault="00BD5016" w:rsidP="00BD5016">
      <w:r w:rsidRPr="00944EB3">
        <w:t>24</w:t>
      </w:r>
      <w:r w:rsidRPr="00944EB3">
        <w:tab/>
        <w:t>exp stillbirth/</w:t>
      </w:r>
      <w:r w:rsidRPr="00944EB3">
        <w:tab/>
        <w:t>22996</w:t>
      </w:r>
    </w:p>
    <w:p w14:paraId="7B02111C" w14:textId="77777777" w:rsidR="00BD5016" w:rsidRPr="00944EB3" w:rsidRDefault="00BD5016" w:rsidP="00BD5016">
      <w:r w:rsidRPr="00944EB3">
        <w:t>25</w:t>
      </w:r>
      <w:r w:rsidRPr="00944EB3">
        <w:tab/>
        <w:t>exp infant mortality/</w:t>
      </w:r>
      <w:r w:rsidRPr="00944EB3">
        <w:tab/>
        <w:t>21881</w:t>
      </w:r>
    </w:p>
    <w:p w14:paraId="195765D2" w14:textId="77777777" w:rsidR="00BD5016" w:rsidRPr="00944EB3" w:rsidRDefault="00BD5016" w:rsidP="00BD5016">
      <w:r w:rsidRPr="00944EB3">
        <w:t>26</w:t>
      </w:r>
      <w:r w:rsidRPr="00944EB3">
        <w:tab/>
        <w:t xml:space="preserve">still </w:t>
      </w:r>
      <w:proofErr w:type="gramStart"/>
      <w:r w:rsidRPr="00944EB3">
        <w:t>birth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071</w:t>
      </w:r>
    </w:p>
    <w:p w14:paraId="48E9EC80" w14:textId="77777777" w:rsidR="00BD5016" w:rsidRPr="00944EB3" w:rsidRDefault="00BD5016" w:rsidP="00BD5016">
      <w:r w:rsidRPr="00944EB3">
        <w:t>27</w:t>
      </w:r>
      <w:r w:rsidRPr="00944EB3">
        <w:tab/>
        <w:t xml:space="preserve">((infant or </w:t>
      </w:r>
      <w:proofErr w:type="gramStart"/>
      <w:r w:rsidRPr="00944EB3">
        <w:t>new born</w:t>
      </w:r>
      <w:proofErr w:type="gramEnd"/>
      <w:r w:rsidRPr="00944EB3">
        <w:t xml:space="preserve"> or newborn or neonatal) adj3 mortality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9575</w:t>
      </w:r>
    </w:p>
    <w:p w14:paraId="5122C1B7" w14:textId="77777777" w:rsidR="00BD5016" w:rsidRPr="00944EB3" w:rsidRDefault="00BD5016" w:rsidP="00BD5016">
      <w:r w:rsidRPr="00944EB3">
        <w:t>28</w:t>
      </w:r>
      <w:r w:rsidRPr="00944EB3">
        <w:tab/>
        <w:t>exp newborn intensive care/ or exp neonatal intensive care unit/</w:t>
      </w:r>
      <w:r w:rsidRPr="00944EB3">
        <w:tab/>
        <w:t>49245</w:t>
      </w:r>
    </w:p>
    <w:p w14:paraId="3D6E73CE" w14:textId="77777777" w:rsidR="00BD5016" w:rsidRPr="00944EB3" w:rsidRDefault="00BD5016" w:rsidP="00BD5016">
      <w:r w:rsidRPr="00944EB3">
        <w:t>29</w:t>
      </w:r>
      <w:r w:rsidRPr="00944EB3">
        <w:tab/>
        <w:t>(NICU or neonatal intensive care unit or newborn* intensive care unit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39335</w:t>
      </w:r>
    </w:p>
    <w:p w14:paraId="515D7602" w14:textId="77777777" w:rsidR="00BD5016" w:rsidRPr="00944EB3" w:rsidRDefault="00BD5016" w:rsidP="00BD5016">
      <w:r w:rsidRPr="00944EB3">
        <w:t>30</w:t>
      </w:r>
      <w:r w:rsidRPr="00944EB3">
        <w:tab/>
        <w:t>exp small for gestational age/</w:t>
      </w:r>
      <w:r w:rsidRPr="00944EB3">
        <w:tab/>
        <w:t>1176</w:t>
      </w:r>
    </w:p>
    <w:p w14:paraId="09851235" w14:textId="77777777" w:rsidR="00BD5016" w:rsidRPr="00944EB3" w:rsidRDefault="00BD5016" w:rsidP="00BD5016">
      <w:r w:rsidRPr="00944EB3">
        <w:t>31</w:t>
      </w:r>
      <w:r w:rsidRPr="00944EB3">
        <w:tab/>
        <w:t xml:space="preserve">small for gestational </w:t>
      </w:r>
      <w:proofErr w:type="gramStart"/>
      <w:r w:rsidRPr="00944EB3">
        <w:t>age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8345</w:t>
      </w:r>
    </w:p>
    <w:p w14:paraId="511828CF" w14:textId="77777777" w:rsidR="00BD5016" w:rsidRPr="00944EB3" w:rsidRDefault="00BD5016" w:rsidP="00BD5016">
      <w:r w:rsidRPr="00944EB3">
        <w:t>32</w:t>
      </w:r>
      <w:r w:rsidRPr="00944EB3">
        <w:tab/>
        <w:t>exp Apgar score/</w:t>
      </w:r>
      <w:r w:rsidRPr="00944EB3">
        <w:tab/>
        <w:t>32751</w:t>
      </w:r>
    </w:p>
    <w:p w14:paraId="26E277D3" w14:textId="77777777" w:rsidR="00BD5016" w:rsidRPr="00944EB3" w:rsidRDefault="00BD5016" w:rsidP="00BD5016">
      <w:proofErr w:type="gramStart"/>
      <w:r w:rsidRPr="00944EB3">
        <w:t>33</w:t>
      </w:r>
      <w:r w:rsidRPr="00944EB3">
        <w:tab/>
        <w:t>APGAR.ab,kw</w:t>
      </w:r>
      <w:proofErr w:type="gramEnd"/>
      <w:r w:rsidRPr="00944EB3">
        <w:t>,</w:t>
      </w:r>
      <w:proofErr w:type="gramStart"/>
      <w:r w:rsidRPr="00944EB3">
        <w:t>ti,tw</w:t>
      </w:r>
      <w:proofErr w:type="gramEnd"/>
      <w:r w:rsidRPr="00944EB3">
        <w:t>.</w:t>
      </w:r>
      <w:r w:rsidRPr="00944EB3">
        <w:tab/>
        <w:t>23064</w:t>
      </w:r>
    </w:p>
    <w:p w14:paraId="591B9F56" w14:textId="77777777" w:rsidR="00BD5016" w:rsidRPr="00944EB3" w:rsidRDefault="00BD5016" w:rsidP="00BD5016">
      <w:r w:rsidRPr="00944EB3">
        <w:t>34</w:t>
      </w:r>
      <w:r w:rsidRPr="00944EB3">
        <w:tab/>
        <w:t>((</w:t>
      </w:r>
      <w:proofErr w:type="gramStart"/>
      <w:r w:rsidRPr="00944EB3">
        <w:t>f?etal</w:t>
      </w:r>
      <w:proofErr w:type="gramEnd"/>
      <w:r w:rsidRPr="00944EB3">
        <w:t xml:space="preserve"> or </w:t>
      </w:r>
      <w:proofErr w:type="gramStart"/>
      <w:r w:rsidRPr="00944EB3">
        <w:t>f?etus</w:t>
      </w:r>
      <w:proofErr w:type="gramEnd"/>
      <w:r w:rsidRPr="00944EB3">
        <w:t xml:space="preserve"> or infant* or neonatal* or newborn* or baby or babies) adj3 </w:t>
      </w:r>
      <w:proofErr w:type="gramStart"/>
      <w:r w:rsidRPr="00944EB3">
        <w:t>hypoglyc?emi</w:t>
      </w:r>
      <w:proofErr w:type="gramEnd"/>
      <w:r w:rsidRPr="00944EB3">
        <w:t>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4437</w:t>
      </w:r>
    </w:p>
    <w:p w14:paraId="13BC7D3D" w14:textId="77777777" w:rsidR="00BD5016" w:rsidRPr="00944EB3" w:rsidRDefault="00BD5016" w:rsidP="00BD5016">
      <w:r w:rsidRPr="00944EB3">
        <w:t>35</w:t>
      </w:r>
      <w:r w:rsidRPr="00944EB3">
        <w:tab/>
        <w:t>resuscitation/ and infant/</w:t>
      </w:r>
      <w:r w:rsidRPr="00944EB3">
        <w:tab/>
        <w:t>5952</w:t>
      </w:r>
    </w:p>
    <w:p w14:paraId="411D3C37" w14:textId="77777777" w:rsidR="00BD5016" w:rsidRPr="00944EB3" w:rsidRDefault="00BD5016" w:rsidP="00BD5016">
      <w:r w:rsidRPr="00944EB3">
        <w:t>36</w:t>
      </w:r>
      <w:r w:rsidRPr="00944EB3">
        <w:tab/>
        <w:t>((newborn* or neonatal* or infant*) adj3 resuscitation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4878</w:t>
      </w:r>
    </w:p>
    <w:p w14:paraId="199BE685" w14:textId="77777777" w:rsidR="00BD5016" w:rsidRPr="00944EB3" w:rsidRDefault="00BD5016" w:rsidP="00BD5016">
      <w:r w:rsidRPr="00944EB3">
        <w:t>37</w:t>
      </w:r>
      <w:r w:rsidRPr="00944EB3">
        <w:tab/>
        <w:t>exp spontaneous abortion/ or exp abortion/ or exp medical abortion/ or exp induced abortion/</w:t>
      </w:r>
      <w:r w:rsidRPr="00944EB3">
        <w:tab/>
        <w:t>118073</w:t>
      </w:r>
    </w:p>
    <w:p w14:paraId="0CE73C4F" w14:textId="77777777" w:rsidR="00BD5016" w:rsidRPr="00944EB3" w:rsidRDefault="00BD5016" w:rsidP="00BD5016">
      <w:r w:rsidRPr="00944EB3">
        <w:t>38</w:t>
      </w:r>
      <w:r w:rsidRPr="00944EB3">
        <w:tab/>
        <w:t xml:space="preserve">((miscarriage* or spontaneous abortion* or habitual abortion* or pregnancy loss* or </w:t>
      </w:r>
      <w:proofErr w:type="gramStart"/>
      <w:r w:rsidRPr="00944EB3">
        <w:t>f?etal</w:t>
      </w:r>
      <w:proofErr w:type="gramEnd"/>
      <w:r w:rsidRPr="00944EB3">
        <w:t xml:space="preserve"> loss* or </w:t>
      </w:r>
      <w:proofErr w:type="gramStart"/>
      <w:r w:rsidRPr="00944EB3">
        <w:t>f?etal</w:t>
      </w:r>
      <w:proofErr w:type="gramEnd"/>
      <w:r w:rsidRPr="00944EB3">
        <w:t xml:space="preserve"> death* or </w:t>
      </w:r>
      <w:proofErr w:type="gramStart"/>
      <w:r w:rsidRPr="00944EB3">
        <w:t>f?etal</w:t>
      </w:r>
      <w:proofErr w:type="gramEnd"/>
      <w:r w:rsidRPr="00944EB3">
        <w:t xml:space="preserve"> demise* or intrauterine loss* or intrauterine death* or intrauterine demise* or abortion*) adj3 (induced or medical*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0334</w:t>
      </w:r>
    </w:p>
    <w:p w14:paraId="1E015AD3" w14:textId="77777777" w:rsidR="00BD5016" w:rsidRPr="00944EB3" w:rsidRDefault="00BD5016" w:rsidP="00BD5016">
      <w:r w:rsidRPr="00944EB3">
        <w:t>39</w:t>
      </w:r>
      <w:r w:rsidRPr="00944EB3">
        <w:tab/>
        <w:t>exp prematurity/</w:t>
      </w:r>
      <w:r w:rsidRPr="00944EB3">
        <w:tab/>
        <w:t>126077</w:t>
      </w:r>
    </w:p>
    <w:p w14:paraId="35060601" w14:textId="77777777" w:rsidR="00BD5016" w:rsidRPr="00944EB3" w:rsidRDefault="00BD5016" w:rsidP="00BD5016">
      <w:r w:rsidRPr="00944EB3">
        <w:lastRenderedPageBreak/>
        <w:t>40</w:t>
      </w:r>
      <w:r w:rsidRPr="00944EB3">
        <w:tab/>
        <w:t>((preterm* or premature) adj3 (birth* or deliver* or infant* or newborn* or baby or babies or neonat*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45291</w:t>
      </w:r>
    </w:p>
    <w:p w14:paraId="4321146D" w14:textId="77777777" w:rsidR="00BD5016" w:rsidRPr="00944EB3" w:rsidRDefault="00BD5016" w:rsidP="00BD5016">
      <w:r w:rsidRPr="00944EB3">
        <w:t>41</w:t>
      </w:r>
      <w:r w:rsidRPr="00944EB3">
        <w:tab/>
        <w:t>exp pregnancy diabetes mellitus/</w:t>
      </w:r>
      <w:r w:rsidRPr="00944EB3">
        <w:tab/>
        <w:t>47042</w:t>
      </w:r>
    </w:p>
    <w:p w14:paraId="67197F0C" w14:textId="77777777" w:rsidR="00BD5016" w:rsidRPr="00944EB3" w:rsidRDefault="00BD5016" w:rsidP="00BD5016">
      <w:r w:rsidRPr="00944EB3">
        <w:t>42</w:t>
      </w:r>
      <w:r w:rsidRPr="00944EB3">
        <w:tab/>
        <w:t>(gestational diabete* or "DIABETES IN PREGNANCY"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34572</w:t>
      </w:r>
    </w:p>
    <w:p w14:paraId="582BED50" w14:textId="77777777" w:rsidR="00BD5016" w:rsidRPr="00944EB3" w:rsidRDefault="00BD5016" w:rsidP="00BD5016">
      <w:r w:rsidRPr="00944EB3">
        <w:t>43</w:t>
      </w:r>
      <w:r w:rsidRPr="00944EB3">
        <w:tab/>
        <w:t>exp "eclampsia and preeclampsia"/ or exp eclampsia/</w:t>
      </w:r>
      <w:r w:rsidRPr="00944EB3">
        <w:tab/>
        <w:t>74499</w:t>
      </w:r>
    </w:p>
    <w:p w14:paraId="283BFCDE" w14:textId="77777777" w:rsidR="00BD5016" w:rsidRPr="00944EB3" w:rsidRDefault="00BD5016" w:rsidP="00BD5016">
      <w:r w:rsidRPr="00944EB3">
        <w:t>44</w:t>
      </w:r>
      <w:r w:rsidRPr="00944EB3">
        <w:tab/>
        <w:t>(eclampsia or preeclampsia or eclamptic or preeclamptic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65201</w:t>
      </w:r>
    </w:p>
    <w:p w14:paraId="20608C38" w14:textId="77777777" w:rsidR="00BD5016" w:rsidRPr="00944EB3" w:rsidRDefault="00BD5016" w:rsidP="00BD5016">
      <w:r w:rsidRPr="00944EB3">
        <w:t>45</w:t>
      </w:r>
      <w:r w:rsidRPr="00944EB3">
        <w:tab/>
        <w:t>((HYPERTENSION or HYPERTENSIVE) adj3 PREGNAN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3115</w:t>
      </w:r>
    </w:p>
    <w:p w14:paraId="32F00355" w14:textId="77777777" w:rsidR="00BD5016" w:rsidRPr="00944EB3" w:rsidRDefault="00BD5016" w:rsidP="00BD5016">
      <w:r w:rsidRPr="00944EB3">
        <w:t>46</w:t>
      </w:r>
      <w:r w:rsidRPr="00944EB3">
        <w:tab/>
        <w:t>exp postpartum hemorrhage/</w:t>
      </w:r>
      <w:r w:rsidRPr="00944EB3">
        <w:tab/>
        <w:t>18442</w:t>
      </w:r>
    </w:p>
    <w:p w14:paraId="3CBC9631" w14:textId="77777777" w:rsidR="00BD5016" w:rsidRPr="00944EB3" w:rsidRDefault="00BD5016" w:rsidP="00BD5016">
      <w:r w:rsidRPr="00944EB3">
        <w:t>47</w:t>
      </w:r>
      <w:r w:rsidRPr="00944EB3">
        <w:tab/>
        <w:t xml:space="preserve">POSTPARTUM </w:t>
      </w:r>
      <w:proofErr w:type="gramStart"/>
      <w:r w:rsidRPr="00944EB3">
        <w:t>H?EMORRHAGE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2089</w:t>
      </w:r>
    </w:p>
    <w:p w14:paraId="29DAA620" w14:textId="77777777" w:rsidR="00BD5016" w:rsidRPr="00944EB3" w:rsidRDefault="00BD5016" w:rsidP="00BD5016">
      <w:r w:rsidRPr="00944EB3">
        <w:t>48</w:t>
      </w:r>
      <w:r w:rsidRPr="00944EB3">
        <w:tab/>
        <w:t xml:space="preserve">antepartum </w:t>
      </w:r>
      <w:proofErr w:type="gramStart"/>
      <w:r w:rsidRPr="00944EB3">
        <w:t>h?emorrhage</w:t>
      </w:r>
      <w:proofErr w:type="gramEnd"/>
      <w:r w:rsidRPr="00944EB3">
        <w:t>.</w:t>
      </w:r>
      <w:proofErr w:type="gramStart"/>
      <w:r w:rsidRPr="00944EB3">
        <w:t>ab,kw</w:t>
      </w:r>
      <w:proofErr w:type="gramEnd"/>
      <w:r w:rsidRPr="00944EB3">
        <w:t>,</w:t>
      </w:r>
      <w:proofErr w:type="gramStart"/>
      <w:r w:rsidRPr="00944EB3">
        <w:t>ti,tw</w:t>
      </w:r>
      <w:proofErr w:type="gramEnd"/>
      <w:r w:rsidRPr="00944EB3">
        <w:t>.</w:t>
      </w:r>
      <w:r w:rsidRPr="00944EB3">
        <w:tab/>
        <w:t>1502</w:t>
      </w:r>
    </w:p>
    <w:p w14:paraId="4423E8AD" w14:textId="77777777" w:rsidR="00BD5016" w:rsidRPr="00944EB3" w:rsidRDefault="00BD5016" w:rsidP="00BD5016">
      <w:r w:rsidRPr="00944EB3">
        <w:t>49</w:t>
      </w:r>
      <w:r w:rsidRPr="00944EB3">
        <w:tab/>
        <w:t>exp postnatal depression/</w:t>
      </w:r>
      <w:r w:rsidRPr="00944EB3">
        <w:tab/>
        <w:t>7110</w:t>
      </w:r>
    </w:p>
    <w:p w14:paraId="30A20087" w14:textId="77777777" w:rsidR="00BD5016" w:rsidRPr="00944EB3" w:rsidRDefault="00BD5016" w:rsidP="00BD5016">
      <w:r w:rsidRPr="00944EB3">
        <w:t>50</w:t>
      </w:r>
      <w:r w:rsidRPr="00944EB3">
        <w:tab/>
        <w:t>((postpartum or postnatal) adj3 (depression or anxiety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2539</w:t>
      </w:r>
    </w:p>
    <w:p w14:paraId="51FB000D" w14:textId="77777777" w:rsidR="00BD5016" w:rsidRPr="00944EB3" w:rsidRDefault="00BD5016" w:rsidP="00BD5016">
      <w:r w:rsidRPr="00944EB3">
        <w:t>51</w:t>
      </w:r>
      <w:r w:rsidRPr="00944EB3">
        <w:tab/>
        <w:t>exp premature fetus membrane rupture/</w:t>
      </w:r>
      <w:r w:rsidRPr="00944EB3">
        <w:tab/>
        <w:t>13216</w:t>
      </w:r>
    </w:p>
    <w:p w14:paraId="253DD7BA" w14:textId="77777777" w:rsidR="00BD5016" w:rsidRPr="00944EB3" w:rsidRDefault="00BD5016" w:rsidP="00BD5016">
      <w:r w:rsidRPr="00944EB3">
        <w:t>52</w:t>
      </w:r>
      <w:r w:rsidRPr="00944EB3">
        <w:tab/>
        <w:t xml:space="preserve">(premature rupture of membrane* or </w:t>
      </w:r>
      <w:proofErr w:type="gramStart"/>
      <w:r w:rsidRPr="00944EB3">
        <w:t>prelabo?r</w:t>
      </w:r>
      <w:proofErr w:type="gramEnd"/>
      <w:r w:rsidRPr="00944EB3">
        <w:t xml:space="preserve"> rupture of membrane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8388</w:t>
      </w:r>
    </w:p>
    <w:p w14:paraId="5089CEB7" w14:textId="77777777" w:rsidR="00BD5016" w:rsidRPr="00944EB3" w:rsidRDefault="00BD5016" w:rsidP="00BD5016">
      <w:r w:rsidRPr="00944EB3">
        <w:t>53</w:t>
      </w:r>
      <w:r w:rsidRPr="00944EB3">
        <w:tab/>
        <w:t>(placenta* adj3 abrupt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6588</w:t>
      </w:r>
    </w:p>
    <w:p w14:paraId="51CC1BA5" w14:textId="77777777" w:rsidR="00BD5016" w:rsidRPr="00944EB3" w:rsidRDefault="00BD5016" w:rsidP="00BD5016">
      <w:r w:rsidRPr="00944EB3">
        <w:t>54</w:t>
      </w:r>
      <w:r w:rsidRPr="00944EB3">
        <w:tab/>
        <w:t>exp ectopic pregnancy/</w:t>
      </w:r>
      <w:r w:rsidRPr="00944EB3">
        <w:tab/>
        <w:t>22641</w:t>
      </w:r>
    </w:p>
    <w:p w14:paraId="1E4D68A1" w14:textId="77777777" w:rsidR="00BD5016" w:rsidRPr="00944EB3" w:rsidRDefault="00BD5016" w:rsidP="00BD5016">
      <w:r w:rsidRPr="00944EB3">
        <w:t>55</w:t>
      </w:r>
      <w:r w:rsidRPr="00944EB3">
        <w:tab/>
        <w:t>((ectopic or tubal) adj3 pregnan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7105</w:t>
      </w:r>
    </w:p>
    <w:p w14:paraId="1AB39A3E" w14:textId="77777777" w:rsidR="00BD5016" w:rsidRPr="00944EB3" w:rsidRDefault="00BD5016" w:rsidP="00BD5016">
      <w:r w:rsidRPr="00944EB3">
        <w:t>56</w:t>
      </w:r>
      <w:r w:rsidRPr="00944EB3">
        <w:tab/>
        <w:t>exp breast feeding/</w:t>
      </w:r>
      <w:r w:rsidRPr="00944EB3">
        <w:tab/>
        <w:t>66069</w:t>
      </w:r>
    </w:p>
    <w:p w14:paraId="77310760" w14:textId="77777777" w:rsidR="00BD5016" w:rsidRPr="00944EB3" w:rsidRDefault="00BD5016" w:rsidP="00BD5016">
      <w:r w:rsidRPr="00944EB3">
        <w:t>57</w:t>
      </w:r>
      <w:r w:rsidRPr="00944EB3">
        <w:tab/>
        <w:t>(breast feeding or breast fed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2134</w:t>
      </w:r>
    </w:p>
    <w:p w14:paraId="2EF4D953" w14:textId="77777777" w:rsidR="00BD5016" w:rsidRPr="00944EB3" w:rsidRDefault="00BD5016" w:rsidP="00BD5016">
      <w:r w:rsidRPr="00944EB3">
        <w:t>58</w:t>
      </w:r>
      <w:r w:rsidRPr="00944EB3">
        <w:tab/>
        <w:t>exp pregnancy termination/</w:t>
      </w:r>
      <w:r w:rsidRPr="00944EB3">
        <w:tab/>
        <w:t>59303</w:t>
      </w:r>
    </w:p>
    <w:p w14:paraId="02420AEA" w14:textId="77777777" w:rsidR="00BD5016" w:rsidRPr="00944EB3" w:rsidRDefault="00BD5016" w:rsidP="00BD5016">
      <w:r w:rsidRPr="00944EB3">
        <w:t>59</w:t>
      </w:r>
      <w:r w:rsidRPr="00944EB3">
        <w:tab/>
        <w:t>(termination of pregnancy or pregnancy termination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2491</w:t>
      </w:r>
    </w:p>
    <w:p w14:paraId="3AA96A9B" w14:textId="77777777" w:rsidR="00BD5016" w:rsidRPr="00944EB3" w:rsidRDefault="00BD5016" w:rsidP="00BD5016">
      <w:r w:rsidRPr="00944EB3">
        <w:t>60</w:t>
      </w:r>
      <w:r w:rsidRPr="00944EB3">
        <w:tab/>
        <w:t>exp maternal mortality/ or exp maternal death/</w:t>
      </w:r>
      <w:r w:rsidRPr="00944EB3">
        <w:tab/>
        <w:t>27175</w:t>
      </w:r>
    </w:p>
    <w:p w14:paraId="106B8D9D" w14:textId="77777777" w:rsidR="00BD5016" w:rsidRPr="00944EB3" w:rsidRDefault="00BD5016" w:rsidP="00BD5016">
      <w:r w:rsidRPr="00944EB3">
        <w:t>61</w:t>
      </w:r>
      <w:r w:rsidRPr="00944EB3">
        <w:tab/>
        <w:t>(maternal adj3 (death* or motalit*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3729</w:t>
      </w:r>
    </w:p>
    <w:p w14:paraId="0924673A" w14:textId="77777777" w:rsidR="00BD5016" w:rsidRPr="00944EB3" w:rsidRDefault="00BD5016" w:rsidP="00BD5016">
      <w:r w:rsidRPr="00944EB3">
        <w:t>62</w:t>
      </w:r>
      <w:r w:rsidRPr="00944EB3">
        <w:tab/>
        <w:t>exp cesarean section/</w:t>
      </w:r>
      <w:r w:rsidRPr="00944EB3">
        <w:tab/>
        <w:t>123721</w:t>
      </w:r>
    </w:p>
    <w:p w14:paraId="5498CF78" w14:textId="77777777" w:rsidR="00BD5016" w:rsidRPr="00944EB3" w:rsidRDefault="00BD5016" w:rsidP="00BD5016">
      <w:r w:rsidRPr="00944EB3">
        <w:t>63</w:t>
      </w:r>
      <w:r w:rsidRPr="00944EB3">
        <w:tab/>
        <w:t>(cesarean or caearean or cesarian or caearian or "c section" or C-section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69966</w:t>
      </w:r>
    </w:p>
    <w:p w14:paraId="055C1FAA" w14:textId="77777777" w:rsidR="00BD5016" w:rsidRPr="00944EB3" w:rsidRDefault="00BD5016" w:rsidP="00BD5016">
      <w:r w:rsidRPr="00944EB3">
        <w:t>64</w:t>
      </w:r>
      <w:r w:rsidRPr="00944EB3">
        <w:tab/>
        <w:t>exp obstetric forceps/</w:t>
      </w:r>
      <w:r w:rsidRPr="00944EB3">
        <w:tab/>
        <w:t>461</w:t>
      </w:r>
    </w:p>
    <w:p w14:paraId="3A3773E8" w14:textId="77777777" w:rsidR="00BD5016" w:rsidRPr="00944EB3" w:rsidRDefault="00BD5016" w:rsidP="00BD5016">
      <w:r w:rsidRPr="00944EB3">
        <w:t>65</w:t>
      </w:r>
      <w:r w:rsidRPr="00944EB3">
        <w:tab/>
        <w:t>exp vacuum extraction/ or exp forceps delivery/</w:t>
      </w:r>
      <w:r w:rsidRPr="00944EB3">
        <w:tab/>
        <w:t>5753</w:t>
      </w:r>
    </w:p>
    <w:p w14:paraId="7C665921" w14:textId="77777777" w:rsidR="00BD5016" w:rsidRPr="00944EB3" w:rsidRDefault="00BD5016" w:rsidP="00BD5016">
      <w:r w:rsidRPr="00944EB3">
        <w:t>66</w:t>
      </w:r>
      <w:r w:rsidRPr="00944EB3">
        <w:tab/>
        <w:t>((obstetric* or mechanical or forcep* or vacuum) adj3 (deliver* or extraction* or birth*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1893</w:t>
      </w:r>
    </w:p>
    <w:p w14:paraId="7D763C9F" w14:textId="77777777" w:rsidR="00BD5016" w:rsidRPr="00944EB3" w:rsidRDefault="00BD5016" w:rsidP="00BD5016">
      <w:proofErr w:type="gramStart"/>
      <w:r w:rsidRPr="00944EB3">
        <w:t>67</w:t>
      </w:r>
      <w:r w:rsidRPr="00944EB3">
        <w:tab/>
        <w:t>ventouse.ab,kw</w:t>
      </w:r>
      <w:proofErr w:type="gramEnd"/>
      <w:r w:rsidRPr="00944EB3">
        <w:t>,</w:t>
      </w:r>
      <w:proofErr w:type="gramStart"/>
      <w:r w:rsidRPr="00944EB3">
        <w:t>ti,tw</w:t>
      </w:r>
      <w:proofErr w:type="gramEnd"/>
      <w:r w:rsidRPr="00944EB3">
        <w:t>.</w:t>
      </w:r>
      <w:r w:rsidRPr="00944EB3">
        <w:tab/>
        <w:t>542</w:t>
      </w:r>
    </w:p>
    <w:p w14:paraId="3C00A6DC" w14:textId="77777777" w:rsidR="00BD5016" w:rsidRPr="00944EB3" w:rsidRDefault="00BD5016" w:rsidP="00BD5016">
      <w:r w:rsidRPr="00944EB3">
        <w:lastRenderedPageBreak/>
        <w:t>68</w:t>
      </w:r>
      <w:r w:rsidRPr="00944EB3">
        <w:tab/>
        <w:t>exp labor induction/</w:t>
      </w:r>
      <w:r w:rsidRPr="00944EB3">
        <w:tab/>
        <w:t>16219</w:t>
      </w:r>
    </w:p>
    <w:p w14:paraId="000E0C95" w14:textId="77777777" w:rsidR="00BD5016" w:rsidRPr="00944EB3" w:rsidRDefault="00BD5016" w:rsidP="00BD5016">
      <w:r w:rsidRPr="00944EB3">
        <w:t>69</w:t>
      </w:r>
      <w:r w:rsidRPr="00944EB3">
        <w:tab/>
        <w:t>((labour or labor or Birth or childbirth or deliver*) adj3 (induction or induce*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0835</w:t>
      </w:r>
    </w:p>
    <w:p w14:paraId="36056E9F" w14:textId="77777777" w:rsidR="00BD5016" w:rsidRPr="00944EB3" w:rsidRDefault="00BD5016" w:rsidP="00BD5016">
      <w:r w:rsidRPr="00944EB3">
        <w:t>70</w:t>
      </w:r>
      <w:r w:rsidRPr="00944EB3">
        <w:tab/>
        <w:t>exp seizure/</w:t>
      </w:r>
      <w:r w:rsidRPr="00944EB3">
        <w:tab/>
        <w:t>216845</w:t>
      </w:r>
    </w:p>
    <w:p w14:paraId="09718FF9" w14:textId="77777777" w:rsidR="00BD5016" w:rsidRPr="00944EB3" w:rsidRDefault="00BD5016" w:rsidP="00BD5016">
      <w:r w:rsidRPr="00944EB3">
        <w:t>71</w:t>
      </w:r>
      <w:r w:rsidRPr="00944EB3">
        <w:tab/>
        <w:t>(seizure* or convulsion*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235607</w:t>
      </w:r>
    </w:p>
    <w:p w14:paraId="64AD0C23" w14:textId="77777777" w:rsidR="00BD5016" w:rsidRPr="00944EB3" w:rsidRDefault="00BD5016" w:rsidP="00BD5016">
      <w:r w:rsidRPr="00944EB3">
        <w:t>72</w:t>
      </w:r>
      <w:r w:rsidRPr="00944EB3">
        <w:tab/>
        <w:t>exp accidental injury/</w:t>
      </w:r>
      <w:r w:rsidRPr="00944EB3">
        <w:tab/>
        <w:t>4836</w:t>
      </w:r>
    </w:p>
    <w:p w14:paraId="5DB77BE5" w14:textId="77777777" w:rsidR="00BD5016" w:rsidRPr="00944EB3" w:rsidRDefault="00BD5016" w:rsidP="00BD5016">
      <w:r w:rsidRPr="00944EB3">
        <w:t>73</w:t>
      </w:r>
      <w:r w:rsidRPr="00944EB3">
        <w:tab/>
        <w:t>(injur* or wound* or trauma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1764264</w:t>
      </w:r>
    </w:p>
    <w:p w14:paraId="6318F095" w14:textId="77777777" w:rsidR="00BD5016" w:rsidRPr="00944EB3" w:rsidRDefault="00BD5016" w:rsidP="00BD5016">
      <w:r w:rsidRPr="00944EB3">
        <w:t>74</w:t>
      </w:r>
      <w:r w:rsidRPr="00944EB3">
        <w:tab/>
        <w:t>exp hospitalization/</w:t>
      </w:r>
      <w:r w:rsidRPr="00944EB3">
        <w:tab/>
        <w:t>526139</w:t>
      </w:r>
    </w:p>
    <w:p w14:paraId="4ED26FA7" w14:textId="77777777" w:rsidR="00BD5016" w:rsidRPr="00944EB3" w:rsidRDefault="00BD5016" w:rsidP="00BD5016">
      <w:r w:rsidRPr="00944EB3">
        <w:t>75</w:t>
      </w:r>
      <w:r w:rsidRPr="00944EB3">
        <w:tab/>
        <w:t>(</w:t>
      </w:r>
      <w:proofErr w:type="gramStart"/>
      <w:r w:rsidRPr="00944EB3">
        <w:t>hospitali?ation</w:t>
      </w:r>
      <w:proofErr w:type="gramEnd"/>
      <w:r w:rsidRPr="00944EB3">
        <w:t>* or hospital admission* or (HOSPITAL adj3 admitted)</w:t>
      </w:r>
      <w:proofErr w:type="gramStart"/>
      <w:r w:rsidRPr="00944EB3">
        <w:t>).ab</w:t>
      </w:r>
      <w:proofErr w:type="gramEnd"/>
      <w:r w:rsidRPr="00944EB3">
        <w:t>,</w:t>
      </w:r>
      <w:proofErr w:type="gramStart"/>
      <w:r w:rsidRPr="00944EB3">
        <w:t>kw,ti</w:t>
      </w:r>
      <w:proofErr w:type="gramEnd"/>
      <w:r w:rsidRPr="00944EB3">
        <w:t>,tw.</w:t>
      </w:r>
      <w:r w:rsidRPr="00944EB3">
        <w:tab/>
        <w:t>510997</w:t>
      </w:r>
    </w:p>
    <w:p w14:paraId="7A12263E" w14:textId="77777777" w:rsidR="00BD5016" w:rsidRPr="00944EB3" w:rsidRDefault="00BD5016" w:rsidP="00BD5016">
      <w:r w:rsidRPr="00944EB3">
        <w:t>76</w:t>
      </w:r>
      <w:r w:rsidRPr="00944EB3">
        <w:tab/>
        <w:t>70 or 71</w:t>
      </w:r>
      <w:r w:rsidRPr="00944EB3">
        <w:tab/>
        <w:t>305573</w:t>
      </w:r>
    </w:p>
    <w:p w14:paraId="25520ACB" w14:textId="77777777" w:rsidR="00BD5016" w:rsidRPr="00944EB3" w:rsidRDefault="00BD5016" w:rsidP="00BD5016">
      <w:r w:rsidRPr="00944EB3">
        <w:t>77</w:t>
      </w:r>
      <w:r w:rsidRPr="00944EB3">
        <w:tab/>
        <w:t>72 or 73</w:t>
      </w:r>
      <w:r w:rsidRPr="00944EB3">
        <w:tab/>
        <w:t>1765812</w:t>
      </w:r>
    </w:p>
    <w:p w14:paraId="5774C15F" w14:textId="77777777" w:rsidR="00BD5016" w:rsidRPr="00944EB3" w:rsidRDefault="00BD5016" w:rsidP="00BD5016">
      <w:r w:rsidRPr="00944EB3">
        <w:t>78</w:t>
      </w:r>
      <w:r w:rsidRPr="00944EB3">
        <w:tab/>
        <w:t>74 or 75</w:t>
      </w:r>
      <w:r w:rsidRPr="00944EB3">
        <w:tab/>
        <w:t>775875</w:t>
      </w:r>
    </w:p>
    <w:p w14:paraId="352B391F" w14:textId="77777777" w:rsidR="00BD5016" w:rsidRPr="00944EB3" w:rsidRDefault="00BD5016" w:rsidP="00BD5016">
      <w:r w:rsidRPr="00944EB3">
        <w:t>79</w:t>
      </w:r>
      <w:r w:rsidRPr="00944EB3">
        <w:tab/>
        <w:t>76 and 77</w:t>
      </w:r>
      <w:r w:rsidRPr="00944EB3">
        <w:tab/>
        <w:t>22072</w:t>
      </w:r>
    </w:p>
    <w:p w14:paraId="563B2B68" w14:textId="77777777" w:rsidR="00BD5016" w:rsidRPr="00944EB3" w:rsidRDefault="00BD5016" w:rsidP="00BD5016">
      <w:r w:rsidRPr="00944EB3">
        <w:t>80</w:t>
      </w:r>
      <w:r w:rsidRPr="00944EB3">
        <w:tab/>
        <w:t>76 and 78</w:t>
      </w:r>
      <w:r w:rsidRPr="00944EB3">
        <w:tab/>
        <w:t>13212</w:t>
      </w:r>
    </w:p>
    <w:p w14:paraId="36FD2A1F" w14:textId="77777777" w:rsidR="00BD5016" w:rsidRPr="00944EB3" w:rsidRDefault="00BD5016" w:rsidP="00BD5016">
      <w:r w:rsidRPr="00944EB3">
        <w:t>81</w:t>
      </w:r>
      <w:r w:rsidRPr="00944EB3">
        <w:tab/>
        <w:t>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9 or 80</w:t>
      </w:r>
      <w:r w:rsidRPr="00944EB3">
        <w:tab/>
        <w:t>2450824</w:t>
      </w:r>
    </w:p>
    <w:p w14:paraId="2945ABF9" w14:textId="77777777" w:rsidR="00BD5016" w:rsidRPr="00944EB3" w:rsidRDefault="00BD5016" w:rsidP="00BD5016">
      <w:r w:rsidRPr="00944EB3">
        <w:t>82</w:t>
      </w:r>
      <w:r w:rsidRPr="00944EB3">
        <w:tab/>
        <w:t>4 and 7 and 81</w:t>
      </w:r>
      <w:r w:rsidRPr="00944EB3">
        <w:tab/>
        <w:t>7444</w:t>
      </w:r>
    </w:p>
    <w:p w14:paraId="70E33896" w14:textId="77777777" w:rsidR="00BD5016" w:rsidRPr="00944EB3" w:rsidRDefault="00BD5016" w:rsidP="00BD5016">
      <w:r w:rsidRPr="00944EB3">
        <w:t>83</w:t>
      </w:r>
      <w:r w:rsidRPr="00944EB3">
        <w:tab/>
        <w:t>limit 82 to "remove medline records"</w:t>
      </w:r>
      <w:r w:rsidRPr="00944EB3">
        <w:tab/>
        <w:t>3663</w:t>
      </w:r>
    </w:p>
    <w:p w14:paraId="57FEB71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C3F80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Cochrane 15</w:t>
      </w:r>
      <w:r w:rsidRPr="00944EB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44EB3">
        <w:rPr>
          <w:rFonts w:ascii="Times New Roman" w:hAnsi="Times New Roman" w:cs="Times New Roman"/>
          <w:sz w:val="24"/>
          <w:szCs w:val="24"/>
        </w:rPr>
        <w:t xml:space="preserve"> August 2023</w:t>
      </w:r>
    </w:p>
    <w:p w14:paraId="360E0CB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gnanc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31338</w:t>
      </w:r>
    </w:p>
    <w:p w14:paraId="540B885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gnant Women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764</w:t>
      </w:r>
    </w:p>
    <w:p w14:paraId="597AA86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</w:t>
      </w:r>
      <w:r w:rsidRPr="00944EB3">
        <w:rPr>
          <w:rFonts w:ascii="Times New Roman" w:hAnsi="Times New Roman" w:cs="Times New Roman"/>
          <w:sz w:val="24"/>
          <w:szCs w:val="24"/>
        </w:rPr>
        <w:tab/>
        <w:t>(pregnan* or obstetric* or wom* or gravid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227620</w:t>
      </w:r>
    </w:p>
    <w:p w14:paraId="519C659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</w:t>
      </w:r>
      <w:r w:rsidRPr="00944EB3">
        <w:rPr>
          <w:rFonts w:ascii="Times New Roman" w:hAnsi="Times New Roman" w:cs="Times New Roman"/>
          <w:sz w:val="24"/>
          <w:szCs w:val="24"/>
        </w:rPr>
        <w:tab/>
        <w:t>#1 OR #2 OR #3</w:t>
      </w:r>
      <w:r w:rsidRPr="00944EB3">
        <w:rPr>
          <w:rFonts w:ascii="Times New Roman" w:hAnsi="Times New Roman" w:cs="Times New Roman"/>
          <w:sz w:val="24"/>
          <w:szCs w:val="24"/>
        </w:rPr>
        <w:tab/>
        <w:t>227806</w:t>
      </w:r>
    </w:p>
    <w:p w14:paraId="77F245B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Epileps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3451</w:t>
      </w:r>
    </w:p>
    <w:p w14:paraId="2468907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</w:t>
      </w:r>
      <w:r w:rsidRPr="00944EB3">
        <w:rPr>
          <w:rFonts w:ascii="Times New Roman" w:hAnsi="Times New Roman" w:cs="Times New Roman"/>
          <w:sz w:val="24"/>
          <w:szCs w:val="24"/>
        </w:rPr>
        <w:tab/>
        <w:t>(epilepsy or epileptic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9344</w:t>
      </w:r>
    </w:p>
    <w:p w14:paraId="5A7ACDC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</w:t>
      </w:r>
      <w:r w:rsidRPr="00944EB3">
        <w:rPr>
          <w:rFonts w:ascii="Times New Roman" w:hAnsi="Times New Roman" w:cs="Times New Roman"/>
          <w:sz w:val="24"/>
          <w:szCs w:val="24"/>
        </w:rPr>
        <w:tab/>
        <w:t>#5 OR #6</w:t>
      </w:r>
      <w:r w:rsidRPr="00944EB3">
        <w:rPr>
          <w:rFonts w:ascii="Times New Roman" w:hAnsi="Times New Roman" w:cs="Times New Roman"/>
          <w:sz w:val="24"/>
          <w:szCs w:val="24"/>
        </w:rPr>
        <w:tab/>
        <w:t>9435</w:t>
      </w:r>
    </w:p>
    <w:p w14:paraId="3434BC4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#8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gnancy Outcome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5138</w:t>
      </w:r>
    </w:p>
    <w:p w14:paraId="6628EFF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9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gnancy Complication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6069</w:t>
      </w:r>
    </w:p>
    <w:p w14:paraId="4B8A218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0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Obstetric Labor Complication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5270</w:t>
      </w:r>
    </w:p>
    <w:p w14:paraId="0D35399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1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pregnan* outcome* or adverse pregnan* outcome* or obstetric* complicat* or pregnan* disorder* or obstetric* outcome* or pregnancy complication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labo?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complicat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64340</w:t>
      </w:r>
    </w:p>
    <w:p w14:paraId="4DEF583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2</w:t>
      </w:r>
      <w:r w:rsidRPr="00944EB3">
        <w:rPr>
          <w:rFonts w:ascii="Times New Roman" w:hAnsi="Times New Roman" w:cs="Times New Roman"/>
          <w:sz w:val="24"/>
          <w:szCs w:val="24"/>
        </w:rPr>
        <w:tab/>
        <w:t>(neurodevelopment* or neurodevelopment* disorder or developmental disability* or cognitive development* disorder* or dysparaxia or intellectual disabilit* or pervasive developmental disorder* or behavior* or behavior* disorder* or neurobehavior* disorder* or neurocognitive disorder* or development* regression or developmental coordination disorder* or psychomotor developmental disorder or language delay* or social impairment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47078</w:t>
      </w:r>
    </w:p>
    <w:p w14:paraId="7218AB5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3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utistic Disorder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394</w:t>
      </w:r>
    </w:p>
    <w:p w14:paraId="3773307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4</w:t>
      </w:r>
      <w:r w:rsidRPr="00944EB3">
        <w:rPr>
          <w:rFonts w:ascii="Times New Roman" w:hAnsi="Times New Roman" w:cs="Times New Roman"/>
          <w:sz w:val="24"/>
          <w:szCs w:val="24"/>
        </w:rPr>
        <w:tab/>
        <w:t>(AUTISM OR AUTISTIC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5099</w:t>
      </w:r>
    </w:p>
    <w:p w14:paraId="5917B7E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ttention Deficit Disorde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with Hyperactivit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3475</w:t>
      </w:r>
    </w:p>
    <w:p w14:paraId="7DF7BF6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6</w:t>
      </w:r>
      <w:r w:rsidRPr="00944EB3">
        <w:rPr>
          <w:rFonts w:ascii="Times New Roman" w:hAnsi="Times New Roman" w:cs="Times New Roman"/>
          <w:sz w:val="24"/>
          <w:szCs w:val="24"/>
        </w:rPr>
        <w:tab/>
        <w:t>(attention deficit hyperactiv* disorder* or ADHD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7169</w:t>
      </w:r>
    </w:p>
    <w:p w14:paraId="24760CF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7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Sudden Unexpected Death in Epileps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</w:t>
      </w:r>
    </w:p>
    <w:p w14:paraId="5FDC04A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8</w:t>
      </w:r>
      <w:r w:rsidRPr="00944EB3">
        <w:rPr>
          <w:rFonts w:ascii="Times New Roman" w:hAnsi="Times New Roman" w:cs="Times New Roman"/>
          <w:sz w:val="24"/>
          <w:szCs w:val="24"/>
        </w:rPr>
        <w:tab/>
        <w:t>(Sudden unexpected death in epilepsy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32</w:t>
      </w:r>
    </w:p>
    <w:p w14:paraId="16AC0305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19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borted Fetu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0</w:t>
      </w:r>
    </w:p>
    <w:p w14:paraId="5FFC83B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0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Fetal Mortalit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</w:t>
      </w:r>
    </w:p>
    <w:p w14:paraId="75553C4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1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Infant, Low Birth Weight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645</w:t>
      </w:r>
    </w:p>
    <w:p w14:paraId="61F71A6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2</w:t>
      </w:r>
      <w:r w:rsidRPr="00944EB3">
        <w:rPr>
          <w:rFonts w:ascii="Times New Roman" w:hAnsi="Times New Roman" w:cs="Times New Roman"/>
          <w:sz w:val="24"/>
          <w:szCs w:val="24"/>
        </w:rPr>
        <w:tab/>
        <w:t>("birth weight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2747</w:t>
      </w:r>
    </w:p>
    <w:p w14:paraId="5FBBF54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3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Fetal Growth Retardation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539</w:t>
      </w:r>
    </w:p>
    <w:p w14:paraId="48BE3A5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#24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IUGR or intra-uterine growth or intrauterine growth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growth or 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us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NEAR/3 growth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594</w:t>
      </w:r>
    </w:p>
    <w:p w14:paraId="44D07A9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Infant Mortalit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894</w:t>
      </w:r>
    </w:p>
    <w:p w14:paraId="0CFABC2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6</w:t>
      </w:r>
      <w:r w:rsidRPr="00944EB3">
        <w:rPr>
          <w:rFonts w:ascii="Times New Roman" w:hAnsi="Times New Roman" w:cs="Times New Roman"/>
          <w:sz w:val="24"/>
          <w:szCs w:val="24"/>
        </w:rPr>
        <w:tab/>
        <w:t>("still births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12</w:t>
      </w:r>
    </w:p>
    <w:p w14:paraId="0A1210B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7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(infant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new born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newborn or neonatal) NEAR/3 mortality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245</w:t>
      </w:r>
    </w:p>
    <w:p w14:paraId="72174A4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8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Intensive Care Units, Neonatal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036</w:t>
      </w:r>
    </w:p>
    <w:p w14:paraId="0289D99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29</w:t>
      </w:r>
      <w:r w:rsidRPr="00944EB3">
        <w:rPr>
          <w:rFonts w:ascii="Times New Roman" w:hAnsi="Times New Roman" w:cs="Times New Roman"/>
          <w:sz w:val="24"/>
          <w:szCs w:val="24"/>
        </w:rPr>
        <w:tab/>
        <w:t>(NICU or neonatal intensive care unit or newborn* intensive care unit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7101</w:t>
      </w:r>
    </w:p>
    <w:p w14:paraId="7D6E490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0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pgar Score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017</w:t>
      </w:r>
    </w:p>
    <w:p w14:paraId="0AF582F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1</w:t>
      </w:r>
      <w:r w:rsidRPr="00944EB3">
        <w:rPr>
          <w:rFonts w:ascii="Times New Roman" w:hAnsi="Times New Roman" w:cs="Times New Roman"/>
          <w:sz w:val="24"/>
          <w:szCs w:val="24"/>
        </w:rPr>
        <w:tab/>
        <w:t>("Apgar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5565</w:t>
      </w:r>
    </w:p>
    <w:p w14:paraId="07AD34D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2</w:t>
      </w:r>
      <w:r w:rsidRPr="00944EB3">
        <w:rPr>
          <w:rFonts w:ascii="Times New Roman" w:hAnsi="Times New Roman" w:cs="Times New Roman"/>
          <w:sz w:val="24"/>
          <w:szCs w:val="24"/>
        </w:rPr>
        <w:tab/>
        <w:t>("small for date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565</w:t>
      </w:r>
    </w:p>
    <w:p w14:paraId="1AD0D50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3</w:t>
      </w:r>
      <w:r w:rsidRPr="00944EB3">
        <w:rPr>
          <w:rFonts w:ascii="Times New Roman" w:hAnsi="Times New Roman" w:cs="Times New Roman"/>
          <w:sz w:val="24"/>
          <w:szCs w:val="24"/>
        </w:rPr>
        <w:tab/>
        <w:t>(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us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or infant* or neonatal* or newborn* or baby or babies) NEAR/3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ypoglyc?em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579</w:t>
      </w:r>
    </w:p>
    <w:p w14:paraId="588A2F5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4</w:t>
      </w:r>
      <w:r w:rsidRPr="00944EB3">
        <w:rPr>
          <w:rFonts w:ascii="Times New Roman" w:hAnsi="Times New Roman" w:cs="Times New Roman"/>
          <w:sz w:val="24"/>
          <w:szCs w:val="24"/>
        </w:rPr>
        <w:tab/>
        <w:t>((newborn* or neonatal* or infant*) NEAR/3 resuscitation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784</w:t>
      </w:r>
    </w:p>
    <w:p w14:paraId="4847BBE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5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MeSH descriptor: [Abortion,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Induced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358</w:t>
      </w:r>
    </w:p>
    <w:p w14:paraId="02FF905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6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bortion, Spontaneou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209</w:t>
      </w:r>
    </w:p>
    <w:p w14:paraId="2150244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7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(miscarriage* or spontaneous abortion* or habitual abortion* or pregnancy loss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loss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death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f?etal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demise* or intrauterine loss* or intrauterine death* or intrauterine demise* or abortion*) NEAR/3 (induced or medical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8944</w:t>
      </w:r>
    </w:p>
    <w:p w14:paraId="1A8CA21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8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mature Birth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121</w:t>
      </w:r>
    </w:p>
    <w:p w14:paraId="2034401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39</w:t>
      </w:r>
      <w:r w:rsidRPr="00944EB3">
        <w:rPr>
          <w:rFonts w:ascii="Times New Roman" w:hAnsi="Times New Roman" w:cs="Times New Roman"/>
          <w:sz w:val="24"/>
          <w:szCs w:val="24"/>
        </w:rPr>
        <w:tab/>
        <w:t>((preterm* or premature) NEAR/3 (birth* or deliver* or infant* or newborn* or baby or babies or neonat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9691</w:t>
      </w:r>
    </w:p>
    <w:p w14:paraId="0F8AF75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0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Diabetes, Gestational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395</w:t>
      </w:r>
    </w:p>
    <w:p w14:paraId="613E8CC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#41</w:t>
      </w:r>
      <w:r w:rsidRPr="00944EB3">
        <w:rPr>
          <w:rFonts w:ascii="Times New Roman" w:hAnsi="Times New Roman" w:cs="Times New Roman"/>
          <w:sz w:val="24"/>
          <w:szCs w:val="24"/>
        </w:rPr>
        <w:tab/>
        <w:t>(gestational diabete* or "DIABETES IN PREGNANCY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433</w:t>
      </w:r>
    </w:p>
    <w:p w14:paraId="37ACA56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2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Eclampsia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78</w:t>
      </w:r>
    </w:p>
    <w:p w14:paraId="755185A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3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MeSH descriptor: [Pre-Eclampsia]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explode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549</w:t>
      </w:r>
    </w:p>
    <w:p w14:paraId="53823F5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4</w:t>
      </w:r>
      <w:r w:rsidRPr="00944EB3">
        <w:rPr>
          <w:rFonts w:ascii="Times New Roman" w:hAnsi="Times New Roman" w:cs="Times New Roman"/>
          <w:sz w:val="24"/>
          <w:szCs w:val="24"/>
        </w:rPr>
        <w:tab/>
        <w:t>(eclampsia or preeclampsia or eclamptic or preeclamptic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495</w:t>
      </w:r>
    </w:p>
    <w:p w14:paraId="46C42832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5</w:t>
      </w:r>
      <w:r w:rsidRPr="00944EB3">
        <w:rPr>
          <w:rFonts w:ascii="Times New Roman" w:hAnsi="Times New Roman" w:cs="Times New Roman"/>
          <w:sz w:val="24"/>
          <w:szCs w:val="24"/>
        </w:rPr>
        <w:tab/>
        <w:t>((HYPERTENSION or HYPERTENSIVE) NEAR/3 PREGNA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2120</w:t>
      </w:r>
    </w:p>
    <w:p w14:paraId="6E46E63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6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ostpartum Hemorrhage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972</w:t>
      </w:r>
    </w:p>
    <w:p w14:paraId="30FAED4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7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POSTPARTUM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?EMORRHAGE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2872</w:t>
      </w:r>
    </w:p>
    <w:p w14:paraId="256E7FA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8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antepartum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?emorrhage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91</w:t>
      </w:r>
    </w:p>
    <w:p w14:paraId="1B24445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49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Depression, Postpartum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867</w:t>
      </w:r>
    </w:p>
    <w:p w14:paraId="595DD40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0</w:t>
      </w:r>
      <w:r w:rsidRPr="00944EB3">
        <w:rPr>
          <w:rFonts w:ascii="Times New Roman" w:hAnsi="Times New Roman" w:cs="Times New Roman"/>
          <w:sz w:val="24"/>
          <w:szCs w:val="24"/>
        </w:rPr>
        <w:tab/>
        <w:t>((postpartum or postnatal) NEAR/3 (depression or anxiety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2708</w:t>
      </w:r>
    </w:p>
    <w:p w14:paraId="7F9C135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1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Fetal Membranes, Premature Rupture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618</w:t>
      </w:r>
    </w:p>
    <w:p w14:paraId="219FDC8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2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(premature rupture of membrane* or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prelabo?r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rupture of membrane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634</w:t>
      </w:r>
    </w:p>
    <w:p w14:paraId="0CDC301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3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bruptio Placentae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40</w:t>
      </w:r>
    </w:p>
    <w:p w14:paraId="762D9E4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4</w:t>
      </w:r>
      <w:r w:rsidRPr="00944EB3">
        <w:rPr>
          <w:rFonts w:ascii="Times New Roman" w:hAnsi="Times New Roman" w:cs="Times New Roman"/>
          <w:sz w:val="24"/>
          <w:szCs w:val="24"/>
        </w:rPr>
        <w:tab/>
        <w:t>(placenta* NEAR/3 abrupt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91</w:t>
      </w:r>
    </w:p>
    <w:p w14:paraId="4F1EAF7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Pregnancy, Ectopic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23</w:t>
      </w:r>
    </w:p>
    <w:p w14:paraId="673D2FD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6</w:t>
      </w:r>
      <w:r w:rsidRPr="00944EB3">
        <w:rPr>
          <w:rFonts w:ascii="Times New Roman" w:hAnsi="Times New Roman" w:cs="Times New Roman"/>
          <w:sz w:val="24"/>
          <w:szCs w:val="24"/>
        </w:rPr>
        <w:tab/>
        <w:t>((ectopic or tubal) NEAR/3 pregna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038</w:t>
      </w:r>
    </w:p>
    <w:p w14:paraId="3160D78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7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Breast Feeding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664</w:t>
      </w:r>
    </w:p>
    <w:p w14:paraId="6B39CF2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58</w:t>
      </w:r>
      <w:r w:rsidRPr="00944EB3">
        <w:rPr>
          <w:rFonts w:ascii="Times New Roman" w:hAnsi="Times New Roman" w:cs="Times New Roman"/>
          <w:sz w:val="24"/>
          <w:szCs w:val="24"/>
        </w:rPr>
        <w:tab/>
        <w:t>(breast feeding or breast fed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8091</w:t>
      </w:r>
    </w:p>
    <w:p w14:paraId="23CDEFD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#59</w:t>
      </w:r>
      <w:r w:rsidRPr="00944EB3">
        <w:rPr>
          <w:rFonts w:ascii="Times New Roman" w:hAnsi="Times New Roman" w:cs="Times New Roman"/>
          <w:sz w:val="24"/>
          <w:szCs w:val="24"/>
        </w:rPr>
        <w:tab/>
        <w:t>(termination of pregnancy or pregnancy termination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2937</w:t>
      </w:r>
    </w:p>
    <w:p w14:paraId="2E7662DF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0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Maternal Mortality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15</w:t>
      </w:r>
    </w:p>
    <w:p w14:paraId="0EBBCA1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1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Maternal Death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51</w:t>
      </w:r>
    </w:p>
    <w:p w14:paraId="5544E6B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2</w:t>
      </w:r>
      <w:r w:rsidRPr="00944EB3">
        <w:rPr>
          <w:rFonts w:ascii="Times New Roman" w:hAnsi="Times New Roman" w:cs="Times New Roman"/>
          <w:sz w:val="24"/>
          <w:szCs w:val="24"/>
        </w:rPr>
        <w:tab/>
        <w:t>(maternal NEAR/3 (death* or motalit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827</w:t>
      </w:r>
    </w:p>
    <w:p w14:paraId="4F52E453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3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Cesarean Section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4652</w:t>
      </w:r>
    </w:p>
    <w:p w14:paraId="3A0E1DB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4</w:t>
      </w:r>
      <w:r w:rsidRPr="00944EB3">
        <w:rPr>
          <w:rFonts w:ascii="Times New Roman" w:hAnsi="Times New Roman" w:cs="Times New Roman"/>
          <w:sz w:val="24"/>
          <w:szCs w:val="24"/>
        </w:rPr>
        <w:tab/>
        <w:t>(cesarean or caearean or cesarian or caearian or "c section" or C-sect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6875</w:t>
      </w:r>
    </w:p>
    <w:p w14:paraId="4A95EB7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Obstetrical Forcep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63</w:t>
      </w:r>
    </w:p>
    <w:p w14:paraId="7476F7B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6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Vacuum Extraction, Obstetrical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01</w:t>
      </w:r>
    </w:p>
    <w:p w14:paraId="130B00C1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7</w:t>
      </w:r>
      <w:r w:rsidRPr="00944EB3">
        <w:rPr>
          <w:rFonts w:ascii="Times New Roman" w:hAnsi="Times New Roman" w:cs="Times New Roman"/>
          <w:sz w:val="24"/>
          <w:szCs w:val="24"/>
        </w:rPr>
        <w:tab/>
        <w:t>((obstetric* or mechanical or forcep* or vacuum) NEAR/3 (deliver* or extraction* or birth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3879</w:t>
      </w:r>
    </w:p>
    <w:p w14:paraId="28289F9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8</w:t>
      </w:r>
      <w:r w:rsidRPr="00944EB3">
        <w:rPr>
          <w:rFonts w:ascii="Times New Roman" w:hAnsi="Times New Roman" w:cs="Times New Roman"/>
          <w:sz w:val="24"/>
          <w:szCs w:val="24"/>
        </w:rPr>
        <w:tab/>
        <w:t>("ventouse"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84</w:t>
      </w:r>
    </w:p>
    <w:p w14:paraId="397F358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69</w:t>
      </w:r>
      <w:r w:rsidRPr="00944EB3">
        <w:rPr>
          <w:rFonts w:ascii="Times New Roman" w:hAnsi="Times New Roman" w:cs="Times New Roman"/>
          <w:sz w:val="24"/>
          <w:szCs w:val="24"/>
        </w:rPr>
        <w:tab/>
        <w:t xml:space="preserve">MeSH descriptor: [Labor, 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Induced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405</w:t>
      </w:r>
    </w:p>
    <w:p w14:paraId="6035556E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0</w:t>
      </w:r>
      <w:r w:rsidRPr="00944EB3">
        <w:rPr>
          <w:rFonts w:ascii="Times New Roman" w:hAnsi="Times New Roman" w:cs="Times New Roman"/>
          <w:sz w:val="24"/>
          <w:szCs w:val="24"/>
        </w:rPr>
        <w:tab/>
        <w:t>((labour or labor or Birth or childbirth or deliver*) NEAR/3 (induction or induce*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4920</w:t>
      </w:r>
    </w:p>
    <w:p w14:paraId="791B518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1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Seizure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1504</w:t>
      </w:r>
    </w:p>
    <w:p w14:paraId="281459FA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2</w:t>
      </w:r>
      <w:r w:rsidRPr="00944EB3">
        <w:rPr>
          <w:rFonts w:ascii="Times New Roman" w:hAnsi="Times New Roman" w:cs="Times New Roman"/>
          <w:sz w:val="24"/>
          <w:szCs w:val="24"/>
        </w:rPr>
        <w:tab/>
        <w:t>(seizure* or convulsion*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0881</w:t>
      </w:r>
    </w:p>
    <w:p w14:paraId="2FCC97E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3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Accidental Injuries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6</w:t>
      </w:r>
    </w:p>
    <w:p w14:paraId="56EB2DDC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4</w:t>
      </w:r>
      <w:r w:rsidRPr="00944EB3">
        <w:rPr>
          <w:rFonts w:ascii="Times New Roman" w:hAnsi="Times New Roman" w:cs="Times New Roman"/>
          <w:sz w:val="24"/>
          <w:szCs w:val="24"/>
        </w:rPr>
        <w:tab/>
        <w:t>(injur* or wound* or trauma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115950</w:t>
      </w:r>
    </w:p>
    <w:p w14:paraId="174B47B0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5</w:t>
      </w:r>
      <w:r w:rsidRPr="00944EB3">
        <w:rPr>
          <w:rFonts w:ascii="Times New Roman" w:hAnsi="Times New Roman" w:cs="Times New Roman"/>
          <w:sz w:val="24"/>
          <w:szCs w:val="24"/>
        </w:rPr>
        <w:tab/>
        <w:t>MeSH descriptor: [Hospitalization] explode all trees</w:t>
      </w:r>
      <w:r w:rsidRPr="00944EB3">
        <w:rPr>
          <w:rFonts w:ascii="Times New Roman" w:hAnsi="Times New Roman" w:cs="Times New Roman"/>
          <w:sz w:val="24"/>
          <w:szCs w:val="24"/>
        </w:rPr>
        <w:tab/>
        <w:t>22661</w:t>
      </w:r>
    </w:p>
    <w:p w14:paraId="3E09DA9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6</w:t>
      </w:r>
      <w:r w:rsidRPr="00944EB3">
        <w:rPr>
          <w:rFonts w:ascii="Times New Roman" w:hAnsi="Times New Roman" w:cs="Times New Roman"/>
          <w:sz w:val="24"/>
          <w:szCs w:val="24"/>
        </w:rPr>
        <w:tab/>
        <w:t>(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hospitali?ation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* or hospital admission* or (HOSPITAL near/33 admitted)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944EB3">
        <w:rPr>
          <w:rFonts w:ascii="Times New Roman" w:hAnsi="Times New Roman" w:cs="Times New Roman"/>
          <w:sz w:val="24"/>
          <w:szCs w:val="24"/>
        </w:rPr>
        <w:t>ab,kw</w:t>
      </w:r>
      <w:proofErr w:type="gramEnd"/>
      <w:r w:rsidRPr="00944EB3">
        <w:rPr>
          <w:rFonts w:ascii="Times New Roman" w:hAnsi="Times New Roman" w:cs="Times New Roman"/>
          <w:sz w:val="24"/>
          <w:szCs w:val="24"/>
        </w:rPr>
        <w:t xml:space="preserve"> (Word variations have been searched)</w:t>
      </w:r>
      <w:r w:rsidRPr="00944EB3">
        <w:rPr>
          <w:rFonts w:ascii="Times New Roman" w:hAnsi="Times New Roman" w:cs="Times New Roman"/>
          <w:sz w:val="24"/>
          <w:szCs w:val="24"/>
        </w:rPr>
        <w:tab/>
        <w:t>82428</w:t>
      </w:r>
    </w:p>
    <w:p w14:paraId="1B13C0C7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7</w:t>
      </w:r>
      <w:r w:rsidRPr="00944EB3">
        <w:rPr>
          <w:rFonts w:ascii="Times New Roman" w:hAnsi="Times New Roman" w:cs="Times New Roman"/>
          <w:sz w:val="24"/>
          <w:szCs w:val="24"/>
        </w:rPr>
        <w:tab/>
        <w:t>#71 OR #72</w:t>
      </w:r>
      <w:r w:rsidRPr="00944EB3">
        <w:rPr>
          <w:rFonts w:ascii="Times New Roman" w:hAnsi="Times New Roman" w:cs="Times New Roman"/>
          <w:sz w:val="24"/>
          <w:szCs w:val="24"/>
        </w:rPr>
        <w:tab/>
        <w:t>10936</w:t>
      </w:r>
    </w:p>
    <w:p w14:paraId="5FD757AD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lastRenderedPageBreak/>
        <w:t>#78</w:t>
      </w:r>
      <w:r w:rsidRPr="00944EB3">
        <w:rPr>
          <w:rFonts w:ascii="Times New Roman" w:hAnsi="Times New Roman" w:cs="Times New Roman"/>
          <w:sz w:val="24"/>
          <w:szCs w:val="24"/>
        </w:rPr>
        <w:tab/>
        <w:t>#73 OR #74</w:t>
      </w:r>
      <w:r w:rsidRPr="00944EB3">
        <w:rPr>
          <w:rFonts w:ascii="Times New Roman" w:hAnsi="Times New Roman" w:cs="Times New Roman"/>
          <w:sz w:val="24"/>
          <w:szCs w:val="24"/>
        </w:rPr>
        <w:tab/>
        <w:t>115950</w:t>
      </w:r>
    </w:p>
    <w:p w14:paraId="634B6954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79</w:t>
      </w:r>
      <w:r w:rsidRPr="00944EB3">
        <w:rPr>
          <w:rFonts w:ascii="Times New Roman" w:hAnsi="Times New Roman" w:cs="Times New Roman"/>
          <w:sz w:val="24"/>
          <w:szCs w:val="24"/>
        </w:rPr>
        <w:tab/>
        <w:t>#75 OR #76</w:t>
      </w:r>
      <w:r w:rsidRPr="00944EB3">
        <w:rPr>
          <w:rFonts w:ascii="Times New Roman" w:hAnsi="Times New Roman" w:cs="Times New Roman"/>
          <w:sz w:val="24"/>
          <w:szCs w:val="24"/>
        </w:rPr>
        <w:tab/>
        <w:t>90159</w:t>
      </w:r>
    </w:p>
    <w:p w14:paraId="5F14A16B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80</w:t>
      </w:r>
      <w:r w:rsidRPr="00944EB3">
        <w:rPr>
          <w:rFonts w:ascii="Times New Roman" w:hAnsi="Times New Roman" w:cs="Times New Roman"/>
          <w:sz w:val="24"/>
          <w:szCs w:val="24"/>
        </w:rPr>
        <w:tab/>
        <w:t>#77 AND #78</w:t>
      </w:r>
      <w:r w:rsidRPr="00944EB3">
        <w:rPr>
          <w:rFonts w:ascii="Times New Roman" w:hAnsi="Times New Roman" w:cs="Times New Roman"/>
          <w:sz w:val="24"/>
          <w:szCs w:val="24"/>
        </w:rPr>
        <w:tab/>
        <w:t>977</w:t>
      </w:r>
    </w:p>
    <w:p w14:paraId="358160E9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81</w:t>
      </w:r>
      <w:r w:rsidRPr="00944EB3">
        <w:rPr>
          <w:rFonts w:ascii="Times New Roman" w:hAnsi="Times New Roman" w:cs="Times New Roman"/>
          <w:sz w:val="24"/>
          <w:szCs w:val="24"/>
        </w:rPr>
        <w:tab/>
        <w:t>#77 AND #79</w:t>
      </w:r>
      <w:r w:rsidRPr="00944EB3">
        <w:rPr>
          <w:rFonts w:ascii="Times New Roman" w:hAnsi="Times New Roman" w:cs="Times New Roman"/>
          <w:sz w:val="24"/>
          <w:szCs w:val="24"/>
        </w:rPr>
        <w:tab/>
        <w:t>842</w:t>
      </w:r>
    </w:p>
    <w:p w14:paraId="3F6F98B8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82</w:t>
      </w:r>
      <w:r w:rsidRPr="00944EB3">
        <w:rPr>
          <w:rFonts w:ascii="Times New Roman" w:hAnsi="Times New Roman" w:cs="Times New Roman"/>
          <w:sz w:val="24"/>
          <w:szCs w:val="24"/>
        </w:rPr>
        <w:tab/>
        <w:t>#8 OR #9 OR #10 OR #11 OR #12 OR #13 OR #14 OR #15 OR #16 OR #17 OR #18 OR #19 OR #20 OR #21 OR #22 OR #23 OR #24 OR #25 OR #26 OR #27 OR # 28 OR #29 OR # 30 OR #31 OR #32 OR #33 OR #34 OR #35 OR #36 OR #37 OR #38 OR #39 OR #40 OR #41 OR #42 OR #43 OR #44 OR #45 OR #46 OR #47 OR #48 OR #49 OR #50 OR #51 OR #52 OR #53 OR #54 OR #55 OR #56 OR #57 OR #58 OR #59 OR #60 OR #61 OR #62 OR #63 OR #64 OR #65 OR #66 OR #67 OR #68 OR #69 OR #70 OR #77 OR #78 OR #79 OR #80 OR # 83</w:t>
      </w:r>
      <w:r w:rsidRPr="00944EB3">
        <w:rPr>
          <w:rFonts w:ascii="Times New Roman" w:hAnsi="Times New Roman" w:cs="Times New Roman"/>
          <w:sz w:val="24"/>
          <w:szCs w:val="24"/>
        </w:rPr>
        <w:tab/>
        <w:t>1159367</w:t>
      </w:r>
    </w:p>
    <w:p w14:paraId="3742AF06" w14:textId="77777777" w:rsidR="00BD5016" w:rsidRPr="00944EB3" w:rsidRDefault="00BD5016" w:rsidP="00BD50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EB3">
        <w:rPr>
          <w:rFonts w:ascii="Times New Roman" w:hAnsi="Times New Roman" w:cs="Times New Roman"/>
          <w:sz w:val="24"/>
          <w:szCs w:val="24"/>
        </w:rPr>
        <w:t>#83</w:t>
      </w:r>
      <w:r w:rsidRPr="00944EB3">
        <w:rPr>
          <w:rFonts w:ascii="Times New Roman" w:hAnsi="Times New Roman" w:cs="Times New Roman"/>
          <w:sz w:val="24"/>
          <w:szCs w:val="24"/>
        </w:rPr>
        <w:tab/>
        <w:t>#4 AND #7 AND #82</w:t>
      </w:r>
      <w:r w:rsidRPr="00944EB3">
        <w:rPr>
          <w:rFonts w:ascii="Times New Roman" w:hAnsi="Times New Roman" w:cs="Times New Roman"/>
          <w:sz w:val="24"/>
          <w:szCs w:val="24"/>
        </w:rPr>
        <w:tab/>
        <w:t>625</w:t>
      </w:r>
    </w:p>
    <w:p w14:paraId="14414D6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</w:p>
    <w:p w14:paraId="28432231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PA PsycInfo &lt;1967 to August Week 1 2023&gt;</w:t>
      </w:r>
    </w:p>
    <w:p w14:paraId="32836700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1 exp Pregnancy/ 48531</w:t>
      </w:r>
    </w:p>
    <w:p w14:paraId="7613437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 exp Expectant Mothers/1023</w:t>
      </w:r>
    </w:p>
    <w:p w14:paraId="5C11001B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 (pregnan* or obstetric* or wom* or gravid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75306</w:t>
      </w:r>
    </w:p>
    <w:p w14:paraId="133DE2A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 1 or 2 or 3 387987</w:t>
      </w:r>
    </w:p>
    <w:p w14:paraId="482CE82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 exp Epilepsy/ 30592</w:t>
      </w:r>
    </w:p>
    <w:p w14:paraId="7DD2DE94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 (epilepsy or epileptic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41010</w:t>
      </w:r>
    </w:p>
    <w:p w14:paraId="1DB1DFBC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7 5 or 6 42011</w:t>
      </w:r>
    </w:p>
    <w:p w14:paraId="4BE0EE7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8 exp Pregnancy Outcomes/ 23789</w:t>
      </w:r>
    </w:p>
    <w:p w14:paraId="0F29036E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9 exp Obstetrical Complications/ 1782</w:t>
      </w:r>
    </w:p>
    <w:p w14:paraId="33754F4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0 (pregnan* outcome* or adverse pregnan* outcome* or obstetric* complicat* or pregnan* disorder* or obstetric* outcome* or pregnancy complication*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labo?r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complication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164</w:t>
      </w:r>
    </w:p>
    <w:p w14:paraId="366F391A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lastRenderedPageBreak/>
        <w:t>11 (neurodevelopment* or neurodevelopment* disorder or developmental disability* or cognitive development* disorder* or dysparaxia or intellectual disabilit* or pervasive developmental disorder* or behavior* or behavior* disorder* or neurobehavior* disorder* or neurocognitive disorder* or development* regression or developmental coordination disorder* or psychomotor developmental disorder or language delay* or social impairment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016168</w:t>
      </w:r>
    </w:p>
    <w:p w14:paraId="63EE59E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2 exp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utism Spectrum Disorders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/ 55106</w:t>
      </w:r>
    </w:p>
    <w:p w14:paraId="49FC13B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13 (autism or autistic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65712</w:t>
      </w:r>
    </w:p>
    <w:p w14:paraId="668D25A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4 exp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ttention Deficit Disorder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with Hyperactivity/ 30016</w:t>
      </w:r>
    </w:p>
    <w:p w14:paraId="4FEB41A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15 (attention deficit hyperactiv* disorder* or ADHD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9102</w:t>
      </w:r>
    </w:p>
    <w:p w14:paraId="0F427B6A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6 Sudden unexpected death in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epilepsy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424</w:t>
      </w:r>
    </w:p>
    <w:p w14:paraId="0485398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7 fetal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death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72</w:t>
      </w:r>
    </w:p>
    <w:p w14:paraId="05FC7D02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8 birth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weight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6074</w:t>
      </w:r>
    </w:p>
    <w:p w14:paraId="4254797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19 (IUGR or intra-uterine growth or intrauterine growth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al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growth or (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us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adj3 growth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144</w:t>
      </w:r>
    </w:p>
    <w:p w14:paraId="3DC48580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20 still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birth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25</w:t>
      </w:r>
    </w:p>
    <w:p w14:paraId="37424CFA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21 ((infant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new born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or newborn or neonatal) adj3 mortality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2111</w:t>
      </w:r>
    </w:p>
    <w:p w14:paraId="058FE59F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2 exp Neonatal Intensive Care/ 1979</w:t>
      </w:r>
    </w:p>
    <w:p w14:paraId="7C68AD3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3 (NICU or neonatal intensive care unit or newborn* intensive care unit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2565</w:t>
      </w:r>
    </w:p>
    <w:p w14:paraId="56CA40D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24 small for gestational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ge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741</w:t>
      </w:r>
    </w:p>
    <w:p w14:paraId="28266FEB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25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PGAR.ab,ti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tw. 885</w:t>
      </w:r>
    </w:p>
    <w:p w14:paraId="65A04EDB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6 ((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al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us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or infant* or neonatal* or newborn* or baby or babies) adj3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hypoglyc?emi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74</w:t>
      </w:r>
    </w:p>
    <w:p w14:paraId="51FE0225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7 ((newborn* or neonatal* or infant*) adj3 resuscitation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27</w:t>
      </w:r>
    </w:p>
    <w:p w14:paraId="18A53670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28 exp Spontaneous Abortion/ or exp Induced Abortion/ 3913</w:t>
      </w:r>
    </w:p>
    <w:p w14:paraId="152616DF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29 ((miscarriage* or spontaneous abortion* or habitual abortion* or pregnancy loss*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al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loss*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al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death*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f?etal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demise* or intrauterine loss* or </w:t>
      </w: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lastRenderedPageBreak/>
        <w:t>intrauterine death* or intrauterine demise* or abortion*) adj3 (induced or medical*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734</w:t>
      </w:r>
    </w:p>
    <w:p w14:paraId="7148149E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0 exp Premature Birth/ 6508</w:t>
      </w:r>
    </w:p>
    <w:p w14:paraId="754BE6A9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1 ((preterm* or premature) adj3 (birth* or deliver* or infant* or newborn* or baby or babies or neonat*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9147</w:t>
      </w:r>
    </w:p>
    <w:p w14:paraId="7BDCC592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2 exp Gestational Diabetes/ 305</w:t>
      </w:r>
    </w:p>
    <w:p w14:paraId="5F946CB2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3 (gestational diabete* or "DIABETES IN PREGNANCY"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785</w:t>
      </w:r>
    </w:p>
    <w:p w14:paraId="5C1ACFD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4 exp Preeclampsia/ 134</w:t>
      </w:r>
    </w:p>
    <w:p w14:paraId="0BA44985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5 exp Hypertension/ and exp Pregnancy/ 268</w:t>
      </w:r>
    </w:p>
    <w:p w14:paraId="38A521B3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6 (eclampsia or preeclampsia or eclamptic or preeclamptic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745</w:t>
      </w:r>
    </w:p>
    <w:p w14:paraId="320A9437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37 ((HYPERTENSION or HYPERTENSIVE) adj3 PREGNAN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11</w:t>
      </w:r>
    </w:p>
    <w:p w14:paraId="5AE4C0B2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38 antepartum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h?emorrhage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ab,ti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tw. 22</w:t>
      </w:r>
    </w:p>
    <w:p w14:paraId="14C147C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39 POSTPARTUM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H?EMORRHAGE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47</w:t>
      </w:r>
    </w:p>
    <w:p w14:paraId="55EB725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0 exp Postpartum Depression/ 6001</w:t>
      </w:r>
    </w:p>
    <w:p w14:paraId="448E2D4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1 ((postpartum or postnatal) adj3 (depression or anxiety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6825</w:t>
      </w:r>
    </w:p>
    <w:p w14:paraId="1D6CB792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42 (premature rupture of membrane* or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prelabo?r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 rupture of membrane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65</w:t>
      </w:r>
    </w:p>
    <w:p w14:paraId="6ECB1249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3 (placenta* adj3 abrupt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68</w:t>
      </w:r>
    </w:p>
    <w:p w14:paraId="7F8967D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4 ((ectopic or tubal) adj3 pregnan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28</w:t>
      </w:r>
    </w:p>
    <w:p w14:paraId="55617D8B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5 exp Breast Feeding/ 4180</w:t>
      </w:r>
    </w:p>
    <w:p w14:paraId="181A20A1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6 (breast feeding or breast fed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777</w:t>
      </w:r>
    </w:p>
    <w:p w14:paraId="3D627FE1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7 (termination of pregnancy or pregnancy termination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551</w:t>
      </w:r>
    </w:p>
    <w:p w14:paraId="06D0A7D8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8 (maternal adj3 (death* or motalit*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532</w:t>
      </w:r>
    </w:p>
    <w:p w14:paraId="0DC3B96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49 exp Caesarean Birth/ 438</w:t>
      </w:r>
    </w:p>
    <w:p w14:paraId="28AD47AA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0 (cesarean or caearean or cesarian or caearian or "c section" or C-section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670</w:t>
      </w:r>
    </w:p>
    <w:p w14:paraId="1AA3200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lastRenderedPageBreak/>
        <w:t>51 ((obstetric* or mechanical or forcep* or vacuum) adj3 (deliver* or extraction* or birth*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427</w:t>
      </w:r>
    </w:p>
    <w:p w14:paraId="7F1042CB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 xml:space="preserve">52 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ventouse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</w:t>
      </w:r>
    </w:p>
    <w:p w14:paraId="2DDF63E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3 ((labour or labor or Birth or childbirth or deliver*) adj3 (induction or induce*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518</w:t>
      </w:r>
    </w:p>
    <w:p w14:paraId="6E095070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4 exp Seizures/ 18289</w:t>
      </w:r>
    </w:p>
    <w:p w14:paraId="765FD49E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5 (seizure* or convulsion*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5261</w:t>
      </w:r>
    </w:p>
    <w:p w14:paraId="556C9C05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6 (injur* or wound* or trauma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182574</w:t>
      </w:r>
    </w:p>
    <w:p w14:paraId="42AA57F0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7 exp Hospitalization/ 26512</w:t>
      </w:r>
    </w:p>
    <w:p w14:paraId="1BFC702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8 (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hospitali?ation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* or hospital admission* or (HOSPITAL adj3 admitted)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).ab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,</w:t>
      </w:r>
      <w:proofErr w:type="gramStart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ti,tw</w:t>
      </w:r>
      <w:proofErr w:type="gramEnd"/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. 39597</w:t>
      </w:r>
    </w:p>
    <w:p w14:paraId="3E67331A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59 54 or 55 36455</w:t>
      </w:r>
    </w:p>
    <w:p w14:paraId="1820495C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0 57 or 58 52542</w:t>
      </w:r>
    </w:p>
    <w:p w14:paraId="29AB0AE4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1 56 and 59 2578</w:t>
      </w:r>
    </w:p>
    <w:p w14:paraId="21CD96B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2 59 and 60 723</w:t>
      </w:r>
    </w:p>
    <w:p w14:paraId="671B7B56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3 8 or 9 or 10 or 11 or 12 or 13 or 14 or 15 or 16 or 17 or 18 or 19 or 20 or 21 or 22 or 23 or 24 or 25 or 26 or 27 or 28 or 29 or 30 or 31 or 32 or 33 or 34 or 35 or 36 or 37 or 38 or 39 or 40 or 41 or 42 or 43 or 44 or 45 or 46 or 47 or 48 or 49 or 50 or 51 or 52 or 53 or 59 or 60 or 61 or 62 1180186</w:t>
      </w:r>
    </w:p>
    <w:p w14:paraId="24578D6D" w14:textId="77777777" w:rsidR="00BD5016" w:rsidRPr="00944EB3" w:rsidRDefault="00BD5016" w:rsidP="00BD50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</w:pPr>
      <w:r w:rsidRPr="00944EB3">
        <w:rPr>
          <w:rFonts w:ascii="Times New Roman" w:eastAsia="Times New Roman" w:hAnsi="Times New Roman" w:cs="Times New Roman"/>
          <w:color w:val="000000"/>
          <w:kern w:val="0"/>
          <w:sz w:val="27"/>
          <w:szCs w:val="27"/>
          <w:lang w:eastAsia="en-GB"/>
        </w:rPr>
        <w:t>64 4 and 7 and 63 1669</w:t>
      </w:r>
    </w:p>
    <w:p w14:paraId="1D158917" w14:textId="77777777" w:rsidR="00060909" w:rsidRDefault="00060909"/>
    <w:sectPr w:rsidR="0006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4CEA"/>
    <w:rsid w:val="00060909"/>
    <w:rsid w:val="00141E2F"/>
    <w:rsid w:val="001F5FE5"/>
    <w:rsid w:val="002754AC"/>
    <w:rsid w:val="00384CEA"/>
    <w:rsid w:val="00B835A2"/>
    <w:rsid w:val="00BD5016"/>
    <w:rsid w:val="00EC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E9673"/>
  <w15:chartTrackingRefBased/>
  <w15:docId w15:val="{D9CD0D55-9D38-4C80-AFDB-B44277D9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016"/>
  </w:style>
  <w:style w:type="paragraph" w:styleId="Heading1">
    <w:name w:val="heading 1"/>
    <w:basedOn w:val="Normal"/>
    <w:next w:val="Normal"/>
    <w:link w:val="Heading1Char"/>
    <w:uiPriority w:val="9"/>
    <w:qFormat/>
    <w:rsid w:val="00384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C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379</Words>
  <Characters>19261</Characters>
  <Application>Microsoft Office Word</Application>
  <DocSecurity>0</DocSecurity>
  <Lines>160</Lines>
  <Paragraphs>45</Paragraphs>
  <ScaleCrop>false</ScaleCrop>
  <Company/>
  <LinksUpToDate>false</LinksUpToDate>
  <CharactersWithSpaces>2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 Olalere (Metabolism and Systems Science)</dc:creator>
  <cp:keywords/>
  <dc:description/>
  <cp:lastModifiedBy>Oladipupo Olalere (Metabolism and Systems Science)</cp:lastModifiedBy>
  <cp:revision>4</cp:revision>
  <dcterms:created xsi:type="dcterms:W3CDTF">2025-06-22T15:12:00Z</dcterms:created>
  <dcterms:modified xsi:type="dcterms:W3CDTF">2025-06-22T15:14:00Z</dcterms:modified>
</cp:coreProperties>
</file>